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BB215" w14:textId="35BB2469" w:rsidR="00D7291F" w:rsidRPr="00415CDB" w:rsidRDefault="00D7291F" w:rsidP="00030366">
      <w:pPr>
        <w:pStyle w:val="Title"/>
        <w:spacing w:after="240" w:line="480" w:lineRule="auto"/>
        <w:rPr>
          <w:rFonts w:asciiTheme="minorHAnsi" w:hAnsiTheme="minorHAnsi" w:cstheme="minorHAnsi"/>
          <w:sz w:val="36"/>
          <w:szCs w:val="36"/>
        </w:rPr>
      </w:pPr>
      <w:r w:rsidRPr="00415CDB">
        <w:rPr>
          <w:rFonts w:asciiTheme="minorHAnsi" w:hAnsiTheme="minorHAnsi" w:cstheme="minorHAnsi"/>
          <w:sz w:val="36"/>
          <w:szCs w:val="36"/>
        </w:rPr>
        <w:t>Supplementary materials</w:t>
      </w:r>
    </w:p>
    <w:p w14:paraId="67FF5CAC" w14:textId="422333EF" w:rsidR="00D7291F" w:rsidRDefault="00197901" w:rsidP="00030366">
      <w:pPr>
        <w:pStyle w:val="Heading2"/>
        <w:spacing w:line="480" w:lineRule="auto"/>
      </w:pPr>
      <w:r>
        <w:t>Table S1</w:t>
      </w:r>
    </w:p>
    <w:p w14:paraId="30956CFB" w14:textId="0D9C6B1A" w:rsidR="00197901" w:rsidRDefault="00197901" w:rsidP="00030366">
      <w:pPr>
        <w:spacing w:line="480" w:lineRule="auto"/>
      </w:pPr>
      <w:r>
        <w:t xml:space="preserve">Potential natural vegetation </w:t>
      </w:r>
      <w:r w:rsidR="0068793C">
        <w:t xml:space="preserve">types of Uganda </w:t>
      </w:r>
      <w:sdt>
        <w:sdtPr>
          <w:rPr>
            <w:color w:val="000000"/>
          </w:rPr>
          <w:tag w:val="MENDELEY_CITATION_v3_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"/>
          <w:id w:val="-1179956290"/>
          <w:placeholder>
            <w:docPart w:val="DefaultPlaceholder_-1854013440"/>
          </w:placeholder>
        </w:sdtPr>
        <w:sdtContent>
          <w:r w:rsidR="00860F8B" w:rsidRPr="00860F8B">
            <w:rPr>
              <w:color w:val="000000"/>
            </w:rPr>
            <w:t>(van Breugel et al., 2015)</w:t>
          </w:r>
        </w:sdtContent>
      </w:sdt>
      <w:r w:rsidR="00811326">
        <w:rPr>
          <w:color w:val="000000"/>
        </w:rPr>
        <w:t xml:space="preserve"> matched alongside </w:t>
      </w:r>
      <w:r w:rsidR="003878D5">
        <w:rPr>
          <w:color w:val="000000"/>
        </w:rPr>
        <w:t xml:space="preserve">the </w:t>
      </w:r>
      <w:sdt>
        <w:sdtPr>
          <w:rPr>
            <w:color w:val="000000"/>
          </w:rPr>
          <w:tag w:val="MENDELEY_CITATION_v3_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"/>
          <w:id w:val="1181930524"/>
          <w:placeholder>
            <w:docPart w:val="DefaultPlaceholder_-1854013440"/>
          </w:placeholder>
        </w:sdtPr>
        <w:sdtContent>
          <w:r w:rsidR="00860F8B" w:rsidRPr="00860F8B">
            <w:rPr>
              <w:color w:val="000000"/>
            </w:rPr>
            <w:t>Langdale-Brown et al. (1964)</w:t>
          </w:r>
        </w:sdtContent>
      </w:sdt>
      <w:r w:rsidR="00E413E5">
        <w:rPr>
          <w:color w:val="000000"/>
        </w:rPr>
        <w:t xml:space="preserve"> “Vegetation of Uganda”. </w:t>
      </w:r>
      <w:r w:rsidR="00386A7E">
        <w:rPr>
          <w:color w:val="000000"/>
        </w:rPr>
        <w:t xml:space="preserve">Matching </w:t>
      </w:r>
      <w:r w:rsidR="00A60651">
        <w:rPr>
          <w:color w:val="000000"/>
        </w:rPr>
        <w:t xml:space="preserve">was </w:t>
      </w:r>
      <w:r w:rsidR="00386A7E">
        <w:rPr>
          <w:color w:val="000000"/>
        </w:rPr>
        <w:t xml:space="preserve">supported by unpublished </w:t>
      </w:r>
      <w:r w:rsidR="00421423">
        <w:rPr>
          <w:color w:val="000000"/>
        </w:rPr>
        <w:t>“</w:t>
      </w:r>
      <w:r w:rsidR="00421423" w:rsidRPr="00421423">
        <w:rPr>
          <w:color w:val="000000"/>
        </w:rPr>
        <w:t>Vegetation and Climate change in Eastern Africa (VECEA): The case of Uganda</w:t>
      </w:r>
      <w:r w:rsidR="00421423">
        <w:rPr>
          <w:color w:val="000000"/>
        </w:rPr>
        <w:t>”</w:t>
      </w:r>
      <w:r w:rsidR="00C73F18">
        <w:rPr>
          <w:color w:val="000000"/>
        </w:rPr>
        <w:t xml:space="preserve">, a precursor to </w:t>
      </w:r>
      <w:r w:rsidR="005B076C" w:rsidRPr="00C73F18">
        <w:rPr>
          <w:color w:val="000000"/>
        </w:rPr>
        <w:t>van Breugel et al.</w:t>
      </w:r>
      <w:r w:rsidR="005B076C">
        <w:rPr>
          <w:color w:val="000000"/>
        </w:rPr>
        <w:t xml:space="preserve"> </w:t>
      </w:r>
      <w:sdt>
        <w:sdtPr>
          <w:rPr>
            <w:color w:val="000000"/>
          </w:rPr>
          <w:tag w:val="MENDELEY_CITATION_v3_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"/>
          <w:id w:val="-1846312402"/>
          <w:placeholder>
            <w:docPart w:val="AC38A5514209436FAA3E161F1C02AF42"/>
          </w:placeholder>
        </w:sdtPr>
        <w:sdtContent>
          <w:r w:rsidR="00860F8B" w:rsidRPr="00860F8B">
            <w:rPr>
              <w:color w:val="000000"/>
            </w:rPr>
            <w:t>(2015)</w:t>
          </w:r>
        </w:sdtContent>
      </w:sdt>
      <w:r w:rsidR="00DD18E6">
        <w:rPr>
          <w:color w:val="000000"/>
        </w:rPr>
        <w:t xml:space="preserve">. </w:t>
      </w:r>
      <w:r w:rsidR="006A77EA">
        <w:rPr>
          <w:color w:val="000000"/>
        </w:rPr>
        <w:t>Potential natural vegetation types that were only very marginally within Uganda</w:t>
      </w:r>
      <w:r w:rsidR="006038F1">
        <w:rPr>
          <w:color w:val="000000"/>
        </w:rPr>
        <w:t xml:space="preserve"> (</w:t>
      </w:r>
      <w:r w:rsidR="006038F1" w:rsidRPr="006038F1">
        <w:rPr>
          <w:color w:val="000000"/>
        </w:rPr>
        <w:t>Somalia-Masai semi-desert grassland and shrubland</w:t>
      </w:r>
      <w:r w:rsidR="0092139C">
        <w:rPr>
          <w:color w:val="000000"/>
        </w:rPr>
        <w:t xml:space="preserve"> – 0.26 km</w:t>
      </w:r>
      <w:r w:rsidR="0092139C">
        <w:rPr>
          <w:color w:val="000000"/>
          <w:vertAlign w:val="superscript"/>
        </w:rPr>
        <w:t>2</w:t>
      </w:r>
      <w:r w:rsidR="0092139C">
        <w:rPr>
          <w:color w:val="000000"/>
        </w:rPr>
        <w:t xml:space="preserve">, </w:t>
      </w:r>
      <w:r w:rsidR="00E965E1" w:rsidRPr="00E965E1">
        <w:rPr>
          <w:color w:val="000000"/>
        </w:rPr>
        <w:t>Acacia-Commiphora stunted bushland</w:t>
      </w:r>
      <w:r w:rsidR="005A1380">
        <w:rPr>
          <w:color w:val="000000"/>
        </w:rPr>
        <w:t xml:space="preserve"> – 3.74 km</w:t>
      </w:r>
      <w:r w:rsidR="005A1380">
        <w:rPr>
          <w:color w:val="000000"/>
          <w:vertAlign w:val="superscript"/>
        </w:rPr>
        <w:t>2</w:t>
      </w:r>
      <w:r w:rsidR="008756C1">
        <w:rPr>
          <w:color w:val="000000"/>
        </w:rPr>
        <w:t>)</w:t>
      </w:r>
      <w:r w:rsidR="006038F1">
        <w:rPr>
          <w:color w:val="000000"/>
        </w:rPr>
        <w:t xml:space="preserve"> </w:t>
      </w:r>
      <w:r w:rsidR="006A77EA">
        <w:rPr>
          <w:color w:val="000000"/>
        </w:rPr>
        <w:t>were removed</w:t>
      </w:r>
      <w:r w:rsidR="00434287">
        <w:rPr>
          <w:color w:val="000000"/>
        </w:rPr>
        <w:t xml:space="preserve"> from this analysis</w:t>
      </w:r>
      <w:r w:rsidR="006A77EA">
        <w:rPr>
          <w:color w:val="000000"/>
        </w:rPr>
        <w:t>.</w:t>
      </w:r>
      <w:r w:rsidR="002217D3">
        <w:rPr>
          <w:color w:val="000000"/>
        </w:rPr>
        <w:t xml:space="preserve"> A plus sign indicates a habitat mosaic </w:t>
      </w:r>
      <w:r w:rsidR="00457656">
        <w:rPr>
          <w:color w:val="000000"/>
        </w:rPr>
        <w:t xml:space="preserve">between two or more distinct habitat types within </w:t>
      </w:r>
      <w:r w:rsidR="008E0A43">
        <w:rPr>
          <w:color w:val="000000"/>
        </w:rPr>
        <w:t xml:space="preserve">either </w:t>
      </w:r>
      <w:r w:rsidR="00457656">
        <w:rPr>
          <w:color w:val="000000"/>
        </w:rPr>
        <w:t>map.</w:t>
      </w:r>
      <w:r w:rsidR="008E0A43">
        <w:rPr>
          <w:color w:val="000000"/>
        </w:rPr>
        <w:t xml:space="preserve"> </w:t>
      </w:r>
      <w:r w:rsidR="003D3616">
        <w:rPr>
          <w:color w:val="000000"/>
        </w:rPr>
        <w:t>Mosaic PNV habitat</w:t>
      </w:r>
      <w:r w:rsidR="008E0A43">
        <w:rPr>
          <w:color w:val="000000"/>
        </w:rPr>
        <w:t xml:space="preserve"> types were separated out into their </w:t>
      </w:r>
      <w:r w:rsidR="003D3616">
        <w:rPr>
          <w:color w:val="000000"/>
        </w:rPr>
        <w:t xml:space="preserve">constituent habitats for </w:t>
      </w:r>
      <w:r w:rsidR="00415CDB">
        <w:rPr>
          <w:color w:val="000000"/>
        </w:rPr>
        <w:t xml:space="preserve">assessment </w:t>
      </w:r>
      <w:r w:rsidR="003D3616">
        <w:rPr>
          <w:color w:val="000000"/>
        </w:rPr>
        <w:t xml:space="preserve">by dividing </w:t>
      </w:r>
      <w:r w:rsidR="00415CDB">
        <w:rPr>
          <w:color w:val="000000"/>
        </w:rPr>
        <w:t xml:space="preserve">the area at each time step equally between each habitat type.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774"/>
        <w:gridCol w:w="6962"/>
      </w:tblGrid>
      <w:tr w:rsidR="00C86D63" w:rsidRPr="00C86D63" w14:paraId="4B0B45D9" w14:textId="77777777" w:rsidTr="00312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69022166" w14:textId="07B5846D" w:rsidR="00C86D63" w:rsidRPr="00312C58" w:rsidRDefault="00434287" w:rsidP="00030366">
            <w:pPr>
              <w:spacing w:line="48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otential natural vegetation</w:t>
            </w:r>
          </w:p>
        </w:tc>
        <w:tc>
          <w:tcPr>
            <w:tcW w:w="3623" w:type="pct"/>
            <w:noWrap/>
            <w:hideMark/>
          </w:tcPr>
          <w:p w14:paraId="11C844FD" w14:textId="3482E5FD" w:rsidR="00C86D63" w:rsidRPr="00312C58" w:rsidRDefault="00860F8B" w:rsidP="000303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t>Langdale-Brown et al. (1964)</w:t>
            </w:r>
            <w:r w:rsidR="00434287" w:rsidRPr="00312C58">
              <w:t xml:space="preserve"> habitats</w:t>
            </w:r>
          </w:p>
        </w:tc>
      </w:tr>
      <w:tr w:rsidR="00C86D63" w:rsidRPr="00C86D63" w14:paraId="61ABEB4E" w14:textId="77777777" w:rsidTr="0031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0A83688E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Afromontane undifferentiated forest</w:t>
            </w:r>
          </w:p>
        </w:tc>
        <w:tc>
          <w:tcPr>
            <w:tcW w:w="3623" w:type="pct"/>
            <w:noWrap/>
            <w:hideMark/>
          </w:tcPr>
          <w:p w14:paraId="6E4ED771" w14:textId="6CAFA6A6" w:rsidR="00C86D63" w:rsidRPr="00312C58" w:rsidRDefault="00C86D63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Juniperus-Podocarpus Dry Montane Forest; Juniperus-Podocarpus Dry Montane Forest+Acacia-Combretum Savanna; Juniperus-Podocarpus Dry Montane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orest+Combretum-Acacia-Them</w:t>
            </w:r>
            <w:r w:rsidR="00F134D4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d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</w:t>
            </w:r>
          </w:p>
        </w:tc>
      </w:tr>
      <w:tr w:rsidR="00C86D63" w:rsidRPr="00C86D63" w14:paraId="308EA6E9" w14:textId="77777777" w:rsidTr="00312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1B6F06D9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Dry combretum wooded grassland</w:t>
            </w:r>
          </w:p>
        </w:tc>
        <w:tc>
          <w:tcPr>
            <w:tcW w:w="3623" w:type="pct"/>
            <w:noWrap/>
            <w:hideMark/>
          </w:tcPr>
          <w:p w14:paraId="0D6681CF" w14:textId="59326A71" w:rsidR="00C86D63" w:rsidRPr="00312C58" w:rsidRDefault="00C86D63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acia-Albizia-</w:t>
            </w:r>
            <w:r w:rsidR="00793850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enchrus (</w:t>
            </w:r>
            <w:proofErr w:type="spellStart"/>
            <w:r w:rsidR="00793850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eckeropsis</w:t>
            </w:r>
            <w:proofErr w:type="spellEnd"/>
            <w:r w:rsidR="00793850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ymbopogon+Combretum-Hyparrhen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; Acacia-Albizia-Panicum-Chloris+Combretum-Acacia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; Acacia-Combretum Savanna; Acacia-Combretum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vanna+Acacia-Albizia-Dichrostachys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ushland; Acacia-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zoro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eeri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rmialia+Commiphora-Euphorbia-Lanne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shland+Undifferentiated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Deciduous Thicket; Acacia-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zoro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eeri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Terminalia Savanna; Acacia-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zoro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eeri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-Terminalia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vanna+Combretum-Acacia-Lasiurus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; Acacia-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zoro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eeri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rminalia+Acacia-Albizia-Dichrostachys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ushland; Albizia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rkham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Forest+Combretum-Cymbopogon Savanna; Albizia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Markham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orest+Combretum-Terminalia-Loudet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; Boswellia-</w:t>
            </w:r>
            <w:r w:rsidR="00B62AA3" w:rsidRPr="00312C58">
              <w:rPr>
                <w:rStyle w:val="Strong"/>
                <w:rFonts w:cstheme="minorHAnsi"/>
                <w:b w:val="0"/>
              </w:rPr>
              <w:t>Zanthoxylum</w:t>
            </w:r>
            <w:r w:rsidR="00B62AA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agara</w:t>
            </w:r>
            <w:proofErr w:type="spellEnd"/>
            <w:r w:rsidR="00B62AA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zoro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eeri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; Combretum-Acacia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miphor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; Combretum-Acacia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miphor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+Acacia-Commiphora-Lannea Bushland; Combretum-Acacia-Heteropogon; Combretum-Acacia-Heteropogon Savanna+Undifferentiated Deciduous Thicket; Combretum-Acacia-Hyparrhenia; Combretum-Acacia-Hyparrhenia Savanna+Acacia-Themeda-Setaria Savanna; Combretum-Acacia-Hyparrhenia Savanna+Dry Hyparrhenia Grass Savanna;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bretum-Acacia-Hyparrhenia+Acacia-Albizia-Dichrostachys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ushland;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bretum-Acacia-Hyparrhenia+Acacia-</w:t>
            </w:r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zoro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eeri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rminalia+Acacia-Albizia-</w:t>
            </w:r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chrostachys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ushland; Combretum-Acacia-Lasiurus;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bretum-Acacia+Acacia-Combretum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; Combretum-Cymbopogon; Combretum-Cymbopogon+Acacia-Themeda-Setaria Savanna; Combretum-Cymbopogon+Moist Hyparrhenia Grass Savanna; Combretum-Hyparrhenia; Combretum-Hyparrhenia Savanna+Combretum-Acacia-Hyparrhenia Savanna; Combretum-Hyparrhenia+Undifferentiated Deciduous Thicket; Combretum-Terminalia-Loudetia; Combretum-Terminalia-Loudetia+Combretum-Acacia-Hyparrhenia Savanna;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bretum-Terminalia-Loudetia+Combretum-Cymbopogon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;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bretum-Terminalia-Loudetia+Combretum-Hyparrhen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; Combretum-Terminalia-Loudetia+</w:t>
            </w:r>
            <w:r w:rsidR="004A00A0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ragrostis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Chloris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; Forest/Savanna Mosaic at Medium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ltitude+Combretum-Cymbopogon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; Forest/Savanna Mosaic at Medium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ltitude+Combretum-Terminalia-Loudet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; Juniperus-Podocarpus Dry Montane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orest+Acacia-Combretum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; Lannea-Combretum-</w:t>
            </w:r>
            <w:proofErr w:type="spellStart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hilenoptera</w:t>
            </w:r>
            <w:proofErr w:type="spellEnd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onchocarpus</w:t>
            </w:r>
            <w:proofErr w:type="spellEnd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; Lannea-Combretum-</w:t>
            </w:r>
            <w:proofErr w:type="spellStart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hilenoptera</w:t>
            </w:r>
            <w:proofErr w:type="spellEnd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onchocarpus</w:t>
            </w:r>
            <w:proofErr w:type="spellEnd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vanna+Acacia-Albizia-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Dichrostachys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ushland; Lannea-Combretum-</w:t>
            </w:r>
            <w:proofErr w:type="spellStart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hilenoptera</w:t>
            </w:r>
            <w:proofErr w:type="spellEnd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onchocarpus</w:t>
            </w:r>
            <w:proofErr w:type="spellEnd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vanna+Acacia-Themeda-Setar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; Lannea-Combretum-</w:t>
            </w:r>
            <w:proofErr w:type="spellStart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hilenoptera</w:t>
            </w:r>
            <w:proofErr w:type="spellEnd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onchocarpus</w:t>
            </w:r>
            <w:proofErr w:type="spellEnd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vanna+Dry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n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Grass Savanna; Moist Combretum Savanna+Combretum-Acacia-Hyparrhenia; Moist Combretum Savanna+Combretum-Hyparrrhenia; Undifferentiated Semi-Deciduous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icket+Albiz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rkhamia</w:t>
            </w:r>
            <w:proofErr w:type="spellEnd"/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orest+Combretum-Cymbopogon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</w:t>
            </w:r>
          </w:p>
        </w:tc>
      </w:tr>
      <w:tr w:rsidR="00C86D63" w:rsidRPr="00C86D63" w14:paraId="1E0C5EB1" w14:textId="77777777" w:rsidTr="0031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6BA601C6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lastRenderedPageBreak/>
              <w:t>Somalia-Masai Acacia-Commiphora deciduous bushland and thicket</w:t>
            </w:r>
          </w:p>
        </w:tc>
        <w:tc>
          <w:tcPr>
            <w:tcW w:w="3623" w:type="pct"/>
            <w:noWrap/>
            <w:hideMark/>
          </w:tcPr>
          <w:p w14:paraId="5A9EED8F" w14:textId="066FF654" w:rsidR="00C86D63" w:rsidRPr="00312C58" w:rsidRDefault="00C86D63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acia-Commiphora Bushland; Acacia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miphor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shland+Acac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ficiens-Commiphor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ushland and Thicket; Acacia-Commiphora Thicket; Acacia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miphor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icket+Acac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ellifera Thicket; Acacia-Euphorbia Thicket; Acacia-Lannea Bushland+Acacia-Commiphora Thicket; Acacia-Lannea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shland+Acacia-Commiphor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icket+Acac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bic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Thicket; Acacia-Lannea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shland+Acac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ellifera Thicket; Acacia-Lannea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shland+Acac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895D47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bic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Thicket; Acacia-Lannea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shland+Commiphora-Euphorbia-Lanne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ushland; Acacia-Lannea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shland+Undifferentiated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Deciduous Thicket; Acacia-</w:t>
            </w:r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llifera Thicket/Acacia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tar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; Acacia </w:t>
            </w:r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ellifera Thicket; Acacia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eficiens-Commiphor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ushland and Thicket; Acacia Reficiens-Commiphora Bushland and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icket+Acac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ellifera Thicket; Acacia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yal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-Acacia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lotic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-Pennisetum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zianum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shland+Acacia-Commiphor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Thicket; Acacia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yal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-Acacia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lotic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-Pennisetum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zianum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shland+Acac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ellifera Thicket; Acacia Tree and Shrub Steppe; Acacia Tree and Shrub Steppe +Acacia-Lannea Bushland; Acacia Tree and Shrub Steppe+Acacia-Albizia-Dichrostachys Bushland; Acacia Tree and Shrub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teppe+Acacia-Lanne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shland+Acac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ellifera Thicket; Acacia Tree and Shrub Steppe+Acacia-Setaria Savanna; Acacia Tree 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 xml:space="preserve">and Shrub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teppe+Acac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ellifera Thicket; Acacia Tree and Shrub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teppe+Acac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yal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-Acacia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lotic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-Pennisetum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zianum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ushland;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miphor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Euphorbia-Lannea Bushland; Commiphora-Euphorbia-Lannea Bushland+Undifferentiated Deciduous Thicket; Lannea-Acacia-Balanites Bushland+Acacia-Setaria Savanna; Lannea-Acacia-Balanites Bushland+Riparian Thicket+Undifferentiated Deciduous Thicket; Lannea-Acacia-Balanites Bushland+Undifferentiated Deciduous Thicket; Lannea-Acacia Tree and Shrub Steppe; Lannea-Acacia Tree and Shrub Steppe+Lannea-Acacia-Balanites Bushland; Lannea-Acacia Tree and Shrub SteppeAcacia-Commiphora Thicket; Undifferentiated Deciduous Thicket</w:t>
            </w:r>
          </w:p>
        </w:tc>
      </w:tr>
      <w:tr w:rsidR="00C86D63" w:rsidRPr="00A543C8" w14:paraId="7A2E29DD" w14:textId="77777777" w:rsidTr="00312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5B997AAD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lastRenderedPageBreak/>
              <w:t>Transition zone of dry Combretum wooded grassland and edaphic wooded grassland on drainage-impeded or seasonally flooded soils</w:t>
            </w:r>
          </w:p>
        </w:tc>
        <w:tc>
          <w:tcPr>
            <w:tcW w:w="3623" w:type="pct"/>
            <w:noWrap/>
            <w:hideMark/>
          </w:tcPr>
          <w:p w14:paraId="2A04188A" w14:textId="1049A825" w:rsidR="00C86D63" w:rsidRPr="00312C58" w:rsidRDefault="00C86D63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Acacia-Combretum+Acacia-Setaria Savanna; Lannea-Combretum-</w:t>
            </w:r>
            <w:r w:rsidR="00B30CCE"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Philenoptera (Lonchocarpus)</w:t>
            </w:r>
            <w:r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 xml:space="preserve"> Savanna+Acacia-Setaria Savanna</w:t>
            </w:r>
          </w:p>
        </w:tc>
      </w:tr>
      <w:tr w:rsidR="00C86D63" w:rsidRPr="00A543C8" w14:paraId="745C7784" w14:textId="77777777" w:rsidTr="0031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58090B47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Palm wooded grassland</w:t>
            </w:r>
          </w:p>
        </w:tc>
        <w:tc>
          <w:tcPr>
            <w:tcW w:w="3623" w:type="pct"/>
            <w:noWrap/>
            <w:hideMark/>
          </w:tcPr>
          <w:p w14:paraId="6E0296B4" w14:textId="62D0338F" w:rsidR="00C86D63" w:rsidRPr="00312C58" w:rsidRDefault="00C86D63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rassus-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ertheli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solut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solut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; Borassus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4B2B85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f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; Borassus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4B2B85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fa+</w:t>
            </w:r>
            <w:r w:rsidR="00777FD5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rassus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ertheli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solut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solut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; Borassus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4B2B85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fa+Undifferentiated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Deciduous Thicket; Moist Combretum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vanna+Borassus-</w:t>
            </w:r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ertheli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solut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solut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; Moist Combretum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vanna+Borassus-Hyparrhen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4B2B85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fa</w:t>
            </w:r>
            <w:proofErr w:type="spellEnd"/>
          </w:p>
        </w:tc>
      </w:tr>
      <w:tr w:rsidR="00C86D63" w:rsidRPr="00C86D63" w14:paraId="64F5B504" w14:textId="77777777" w:rsidTr="00312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1A61F42C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 xml:space="preserve">Edaphic grassland and wooded grassland on </w:t>
            </w: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lastRenderedPageBreak/>
              <w:t>drainage-impeded or seasonally flooded soils</w:t>
            </w:r>
          </w:p>
        </w:tc>
        <w:tc>
          <w:tcPr>
            <w:tcW w:w="3623" w:type="pct"/>
            <w:noWrap/>
            <w:hideMark/>
          </w:tcPr>
          <w:p w14:paraId="3AE10125" w14:textId="0D2F622D" w:rsidR="00C86D63" w:rsidRPr="00312C58" w:rsidRDefault="00C86D63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 xml:space="preserve">Acacia-Albizia-Dichrostachys Bushland+Acacia-Setaria Savanna;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acia-Combretum+Acacia-Setar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; Acacia-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zoro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eeri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-Terminalia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vanna+Acac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ellifera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shland+Acacia-Setar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nann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; Acacia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Imperat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; Acacia-</w:t>
            </w:r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llifera Thicket/Acacia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tar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; Acacia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tar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; Acacia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emed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tar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vanna+Acacia-</w:t>
            </w:r>
            <w:r w:rsidR="004B2B85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taria</w:t>
            </w:r>
            <w:proofErr w:type="spellEnd"/>
            <w:r w:rsidR="004B2B85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vanna; Acacia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emed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; Acacia Tree and Shrub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teppe+Acacia-Setar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; Borassus-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ertheli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solut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solut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+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emeda-Heteropogon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Grass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vanna+Acacia-Imperat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; </w:t>
            </w:r>
            <w:r w:rsidR="00777FD5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rassus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ertheli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solut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solut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+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orghastrum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Grassland; Brachiaria-Hyparrhenia Grassland; Combretum-Acacia-Hyparrhenia Savanna; Cynometra-Celtis Forest+Acacia-Imperata Savanna; Dry Hyparrhenia Grass Savanna+Acacia Setaria Savanna; Echinochloa Grassland; Echinochloa Grassland+Acacia-Imperata Savanna; Echinochloa Grassland+Acacia-Setaria Savanna; Echinochloa Grassland+Acacia-Themeda Savanna; Echinochloa Grassland+Combretum-Acacia-Hyparrhenia Savanna;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chinochlo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rassland+Cyperus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="004A00A0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pyrus Swamp;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chinochlo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rassland+</w:t>
            </w:r>
            <w:r w:rsidR="007A4E9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scanthus</w:t>
            </w:r>
            <w:proofErr w:type="spellEnd"/>
            <w:r w:rsidR="007A4E9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7A4E9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scanthidium</w:t>
            </w:r>
            <w:proofErr w:type="spellEnd"/>
            <w:r w:rsidR="007A4E9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wamp;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chinochlo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rassland+Sorghastrum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Grassland; </w:t>
            </w:r>
            <w:proofErr w:type="spellStart"/>
            <w:r w:rsidR="0089267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ragrostis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Loudet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Grass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vanna+Sorghastrum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Grassland; Eragrostis-Loudetia Grass Savanna; Forest/Savanna Mosaic at Medium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ltitude+</w:t>
            </w:r>
            <w:r w:rsidR="0089267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ragrostis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Loudet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Grass Savanna; Lannea-Acacia-Balanites Bushland+Acacia-Setaria Savanna; Lannea-Acacia-Balanites Bushland+Riparian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icket+Undifferentiated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Deciduous Thicket; Lannea-Combretum-</w:t>
            </w:r>
            <w:proofErr w:type="spellStart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hilenoptera</w:t>
            </w:r>
            <w:proofErr w:type="spellEnd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onchocarpus</w:t>
            </w:r>
            <w:proofErr w:type="spellEnd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vanna+Acacia-Setar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; Piptadeniastrum-Albizia-Celtis Forest+Acacia-Imperata Savanna; Riparian Thicket; Riparian Thicket+Acacia-Setaria Savanna; Riparian Thicket+Acacia-Themeda-Setaria Savanna+Acacia-Setaria Savanna; Sorghastrum Grassland; Sorghastrum Grassland+Acacia-Imperata Savanna; Sorghastrum Grassland+Combretum-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Acacia-Hyparrhenia Savanna; Themeda-Heteropogon Grass Savanna+Acacia-Imperata Savanna; Undifferentiated Deciduous Thicket+Combretum-Acacia-Hyparrhenia Savanna; Undifferentiated Semi-Deciduous Thicket+Acacia-Themeda-Setaria Savanna</w:t>
            </w:r>
          </w:p>
        </w:tc>
      </w:tr>
      <w:tr w:rsidR="00C86D63" w:rsidRPr="00C86D63" w14:paraId="0856D31F" w14:textId="77777777" w:rsidTr="0031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412E4CB8" w14:textId="6DD61F4D" w:rsidR="00C86D63" w:rsidRPr="00312C58" w:rsidRDefault="002F4DD0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lastRenderedPageBreak/>
              <w:t>Vitellaria (Butyrospermum)</w:t>
            </w:r>
            <w:r w:rsidR="00C86D63"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 xml:space="preserve"> wooded grassland</w:t>
            </w:r>
          </w:p>
        </w:tc>
        <w:tc>
          <w:tcPr>
            <w:tcW w:w="3623" w:type="pct"/>
            <w:noWrap/>
            <w:hideMark/>
          </w:tcPr>
          <w:p w14:paraId="284208C2" w14:textId="2198382A" w:rsidR="00C86D63" w:rsidRPr="00312C58" w:rsidRDefault="002F4DD0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itellaria (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tyrospermum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aniellia-Hyparrhenia</w:t>
            </w:r>
            <w:proofErr w:type="spellEnd"/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; 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itellaria (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tyrospermum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ertheli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solut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solut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; 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itellaria (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tyrospermum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4B2B85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</w:t>
            </w:r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fa</w:t>
            </w:r>
            <w:proofErr w:type="spellEnd"/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; 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itellaria (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tyrospermum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4B2B85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</w:t>
            </w:r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fa+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itellar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tyrospermum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ertheli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solut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solut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; Moist Combretum Savanna+</w:t>
            </w:r>
            <w:r w:rsidR="0089267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Vitellaria (</w:t>
            </w:r>
            <w:proofErr w:type="spellStart"/>
            <w:r w:rsidR="0089267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tyrospermum</w:t>
            </w:r>
            <w:proofErr w:type="spellEnd"/>
            <w:r w:rsidR="0089267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4B2B85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</w:t>
            </w:r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fa</w:t>
            </w:r>
            <w:proofErr w:type="spellEnd"/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; Undifferentiated Semi-Deciduous </w:t>
            </w:r>
            <w:proofErr w:type="spellStart"/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icket+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itellar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tyrospermum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="00C86D63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ertheli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solut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soluta</w:t>
            </w:r>
            <w:proofErr w:type="spellEnd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</w:p>
        </w:tc>
      </w:tr>
      <w:tr w:rsidR="00C86D63" w:rsidRPr="00C86D63" w14:paraId="6BBCA5F0" w14:textId="77777777" w:rsidTr="00312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05EDFB2C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Evergreen and semi-evergreen bushland and thicket</w:t>
            </w:r>
          </w:p>
        </w:tc>
        <w:tc>
          <w:tcPr>
            <w:tcW w:w="3623" w:type="pct"/>
            <w:noWrap/>
            <w:hideMark/>
          </w:tcPr>
          <w:p w14:paraId="15C96F39" w14:textId="67AF5EAD" w:rsidR="00C86D63" w:rsidRPr="00312C58" w:rsidRDefault="00C86D63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lbizia-Markhamia Forest+Undifferentiated Semi-Deciduous Thicket; Celtis-</w:t>
            </w:r>
            <w:proofErr w:type="spellStart"/>
            <w:r w:rsidR="00E35244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ambeya</w:t>
            </w:r>
            <w:proofErr w:type="spellEnd"/>
            <w:r w:rsidR="00E35244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hrysophyllum</w:t>
            </w:r>
            <w:proofErr w:type="spellEnd"/>
            <w:r w:rsidR="00E35244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orest+Undifferentiated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emi-Deciduous Thicket; Celtis-</w:t>
            </w:r>
            <w:r w:rsidR="00E35244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ambeya (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hrysophyllum</w:t>
            </w:r>
            <w:r w:rsidR="00E35244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Forest+Undifferentiated Semi-Deciduous Thicket+Moist Hyparrhenia Grass Savanna; Undifferented Semi-Deciduous Thicket; Undifferentiated Semi-Deciduous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icket+Albiz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rkhamia</w:t>
            </w:r>
            <w:proofErr w:type="spellEnd"/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orest+Combretum-Cymbopogon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; Undifferentiated Semi-Deciduous Thicket+Themeda Heteropogon Grass Savanna; Undifferentiated Semi-Deciduous Thicket+Themeda Loudetia Grass Savanna</w:t>
            </w:r>
          </w:p>
        </w:tc>
      </w:tr>
      <w:tr w:rsidR="00C86D63" w:rsidRPr="00C86D63" w14:paraId="319B718E" w14:textId="77777777" w:rsidTr="0031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3F36C5EC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Upland Acacia wooded grassland</w:t>
            </w:r>
          </w:p>
        </w:tc>
        <w:tc>
          <w:tcPr>
            <w:tcW w:w="3623" w:type="pct"/>
            <w:noWrap/>
            <w:hideMark/>
          </w:tcPr>
          <w:p w14:paraId="3353D191" w14:textId="77777777" w:rsidR="00C86D63" w:rsidRPr="00312C58" w:rsidRDefault="00C86D63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acia-Themeda-Setaria Savanna</w:t>
            </w:r>
          </w:p>
        </w:tc>
      </w:tr>
      <w:tr w:rsidR="00C86D63" w:rsidRPr="00C86D63" w14:paraId="7CB327FC" w14:textId="77777777" w:rsidTr="00312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3360322C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Lowland bamboo</w:t>
            </w:r>
          </w:p>
        </w:tc>
        <w:tc>
          <w:tcPr>
            <w:tcW w:w="3623" w:type="pct"/>
            <w:noWrap/>
            <w:hideMark/>
          </w:tcPr>
          <w:p w14:paraId="0C7196CF" w14:textId="77777777" w:rsidR="00C86D63" w:rsidRPr="00312C58" w:rsidRDefault="00C86D63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owland Bamboo Thicket</w:t>
            </w:r>
          </w:p>
        </w:tc>
      </w:tr>
      <w:tr w:rsidR="00C86D63" w:rsidRPr="00C86D63" w14:paraId="6E93CCFA" w14:textId="77777777" w:rsidTr="0031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0011F5DF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lastRenderedPageBreak/>
              <w:t>Transitional zone Somalia-Masai Acacia-Commiphora deciduous bushland and thicket and Dry Combretum wooded grassland</w:t>
            </w:r>
          </w:p>
        </w:tc>
        <w:tc>
          <w:tcPr>
            <w:tcW w:w="3623" w:type="pct"/>
            <w:noWrap/>
            <w:hideMark/>
          </w:tcPr>
          <w:p w14:paraId="4C122149" w14:textId="090660FA" w:rsidR="00C86D63" w:rsidRPr="00312C58" w:rsidRDefault="00C86D63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cacia-Combretum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vanna+Acacia-Albizia-Dichrostachys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ushland; Acacia-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zoro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eeri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rmialia+Commiphora-Euphorbia-Lanne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shland+Undifferentiated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Deciduous Thicket; Acacia-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zoro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eeri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-Terminalia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vanna+Acac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ellifera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shland+Acacia-Setar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nann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; Acacia-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zoro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eeri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rminalia+Acacia-Albizia-Dichrostachys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ushland; Combretum-Acacia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miphor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avanna+Acacia-Commiphora-Lannea Bushland;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bretum-Acacia-Hyparrhenia+Acacia-Albizia-Dichrostachys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ushland;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bretum-Acacia-Hyparrhenia+Acacia-</w:t>
            </w:r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zoro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eeria</w:t>
            </w:r>
            <w:proofErr w:type="spellEnd"/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rminalia+Acacia-Albizia-</w:t>
            </w:r>
            <w:r w:rsidR="008512E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chrostachys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ushland; Combretum-Acacia-Lasiurus+Combretum-Acacia-Commiphora+Acacia-Commiphora Bushland; Lannea-Combretum-</w:t>
            </w:r>
            <w:proofErr w:type="spellStart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hilenoptera</w:t>
            </w:r>
            <w:proofErr w:type="spellEnd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onchocarpus</w:t>
            </w:r>
            <w:proofErr w:type="spellEnd"/>
            <w:r w:rsidR="00B30CC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vanna+Acacia-Albizia-Dichrostachys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ushland; Moist Combretum Savanna+Combretum-Hyparrrhenia</w:t>
            </w:r>
          </w:p>
        </w:tc>
      </w:tr>
      <w:tr w:rsidR="00C86D63" w:rsidRPr="00C86D63" w14:paraId="7111A793" w14:textId="77777777" w:rsidTr="00312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372B8A08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Freshwater swamp</w:t>
            </w:r>
          </w:p>
        </w:tc>
        <w:tc>
          <w:tcPr>
            <w:tcW w:w="3623" w:type="pct"/>
            <w:noWrap/>
            <w:hideMark/>
          </w:tcPr>
          <w:p w14:paraId="1C5B2E73" w14:textId="06EEF86F" w:rsidR="00C86D63" w:rsidRPr="00312C58" w:rsidRDefault="00C86D63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Cyperus </w:t>
            </w:r>
            <w:r w:rsidR="007A4E9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pyrus Swamp; Cyperus </w:t>
            </w:r>
            <w:r w:rsidR="007A4E9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pyrus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wamp+</w:t>
            </w:r>
            <w:r w:rsidR="007A4E9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scanthus</w:t>
            </w:r>
            <w:proofErr w:type="spellEnd"/>
            <w:r w:rsidR="007A4E9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7A4E9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scanthidium</w:t>
            </w:r>
            <w:proofErr w:type="spellEnd"/>
            <w:r w:rsidR="007A4E9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wamp; </w:t>
            </w:r>
            <w:r w:rsidR="007A4E9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scanthus (</w:t>
            </w:r>
            <w:proofErr w:type="spellStart"/>
            <w:r w:rsidR="007A4E9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scanthidium</w:t>
            </w:r>
            <w:proofErr w:type="spellEnd"/>
            <w:r w:rsidR="007A4E9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wamp</w:t>
            </w:r>
          </w:p>
        </w:tc>
      </w:tr>
      <w:tr w:rsidR="00C86D63" w:rsidRPr="00C86D63" w14:paraId="7B73D406" w14:textId="77777777" w:rsidTr="0031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4D569C47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Riverine wooded vegetation</w:t>
            </w:r>
          </w:p>
        </w:tc>
        <w:tc>
          <w:tcPr>
            <w:tcW w:w="3623" w:type="pct"/>
            <w:noWrap/>
            <w:hideMark/>
          </w:tcPr>
          <w:p w14:paraId="0EB61C99" w14:textId="77777777" w:rsidR="00C86D63" w:rsidRPr="00312C58" w:rsidRDefault="00C86D63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iparian Thicket; Undifferentiated Semi-Deciduous Thicket+Acacia-Themeda-Setaria Savanna</w:t>
            </w:r>
          </w:p>
        </w:tc>
      </w:tr>
      <w:tr w:rsidR="00C86D63" w:rsidRPr="00C86D63" w14:paraId="21BCF7A0" w14:textId="77777777" w:rsidTr="00312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2599DE18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Moist Combretum wooded grassland</w:t>
            </w:r>
          </w:p>
        </w:tc>
        <w:tc>
          <w:tcPr>
            <w:tcW w:w="3623" w:type="pct"/>
            <w:noWrap/>
            <w:hideMark/>
          </w:tcPr>
          <w:p w14:paraId="1AEA188F" w14:textId="77777777" w:rsidR="00C86D63" w:rsidRPr="00312C58" w:rsidRDefault="00C86D63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lbizia-Combretum Woodland; Moist Combretum Savanna</w:t>
            </w:r>
          </w:p>
        </w:tc>
      </w:tr>
      <w:tr w:rsidR="00C86D63" w:rsidRPr="00C86D63" w14:paraId="0AB3E473" w14:textId="77777777" w:rsidTr="0031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69746826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Lake Victoria drier peripheral semi-evergreen Guineo-Congolian rain forest</w:t>
            </w:r>
          </w:p>
        </w:tc>
        <w:tc>
          <w:tcPr>
            <w:tcW w:w="3623" w:type="pct"/>
            <w:noWrap/>
            <w:hideMark/>
          </w:tcPr>
          <w:p w14:paraId="31CC6E65" w14:textId="6DDA9CF9" w:rsidR="00C86D63" w:rsidRPr="00312C58" w:rsidRDefault="00C86D63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lbiza-</w:t>
            </w:r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licia (Chlorophora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Forest; Albizia-</w:t>
            </w:r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licia (Chlorophora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orest+Undifferentiated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emi-Deciduous Thicket; Albizia-</w:t>
            </w:r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licia (Chlorophora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orest+Undifferentiated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emi-Deciduous Thicket+Moist Combretum Savanna; Celtis-</w:t>
            </w:r>
            <w:r w:rsidR="0077405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ambeya (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hrysophyllum</w:t>
            </w:r>
            <w:r w:rsidR="0077405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Forest; Celtis-</w:t>
            </w:r>
            <w:r w:rsidR="0077405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ambeya (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hrysophyllum</w:t>
            </w:r>
            <w:r w:rsidR="0077405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Forest+Undifferentiated Semi-Deciduous Thicket; Celtis-</w:t>
            </w:r>
            <w:r w:rsidR="0077405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ambeya (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hrysophyllum</w:t>
            </w:r>
            <w:r w:rsidR="0077405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Forest+Undifferentiated Semi-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Deciduous Thicket+Moist Hyparrhenia Grass Savanna; Cynometra-Celtis Forest; Cynometra-Celtis Forest+Acacia-Imperata Savanna; Cynometra-Celtis Forest+Moist Combretum Savanna; Parinari Forest; Piptadeniastrum-Albizia-Celtis Forest; Piptadeniastrum-Albizia-Celtis Forest+Acacia-Imperata Savanna; Piptadeniastrum-Uapaca Forest; Piptadeniastrum-Uapaca Forest+Piptadeniastrum-Albizia-Celtis Forest; Piptadeniastrum-Uapaca Forest+Themeda-Loudetia Grass Savanna</w:t>
            </w:r>
          </w:p>
        </w:tc>
      </w:tr>
      <w:tr w:rsidR="00C86D63" w:rsidRPr="00C86D63" w14:paraId="7B385222" w14:textId="77777777" w:rsidTr="00312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324FB564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lastRenderedPageBreak/>
              <w:t>Climatic grasslands</w:t>
            </w:r>
          </w:p>
        </w:tc>
        <w:tc>
          <w:tcPr>
            <w:tcW w:w="3623" w:type="pct"/>
            <w:noWrap/>
            <w:hideMark/>
          </w:tcPr>
          <w:p w14:paraId="36EE9E36" w14:textId="78113327" w:rsidR="00C86D63" w:rsidRPr="00312C58" w:rsidRDefault="00C86D63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Grass Steppe; Grass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teppe+Acac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yal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-Acacia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lotic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-Pennisetum </w:t>
            </w:r>
            <w:proofErr w:type="spellStart"/>
            <w:r w:rsidR="00564248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zianum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ushland</w:t>
            </w:r>
          </w:p>
        </w:tc>
      </w:tr>
      <w:tr w:rsidR="00C86D63" w:rsidRPr="00C86D63" w14:paraId="69E1FA5B" w14:textId="77777777" w:rsidTr="0031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3AB3DE5C" w14:textId="46E4679D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Vitex-Phyllanthus-</w:t>
            </w:r>
            <w:r w:rsidR="00416E66"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Shirakiopsis (Sapium)</w:t>
            </w: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-Terminalia and Terminalia glaucescens woodland</w:t>
            </w:r>
          </w:p>
        </w:tc>
        <w:tc>
          <w:tcPr>
            <w:tcW w:w="3623" w:type="pct"/>
            <w:noWrap/>
            <w:hideMark/>
          </w:tcPr>
          <w:p w14:paraId="21663A94" w14:textId="0B8330A7" w:rsidR="00C86D63" w:rsidRPr="00312C58" w:rsidRDefault="00C86D63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rmin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Woodland; Vitex-Phyllanthus-</w:t>
            </w:r>
            <w:proofErr w:type="spellStart"/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hirakiopsis</w:t>
            </w:r>
            <w:proofErr w:type="spellEnd"/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pium</w:t>
            </w:r>
            <w:proofErr w:type="spellEnd"/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Terminalia Woodland; Vitex-Phyllanthus-</w:t>
            </w:r>
            <w:proofErr w:type="spellStart"/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hirakiopsis</w:t>
            </w:r>
            <w:proofErr w:type="spellEnd"/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pium</w:t>
            </w:r>
            <w:proofErr w:type="spellEnd"/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-Terminalia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oodland+Moist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Combretum Savanna; Vitex-Phyllanthus-</w:t>
            </w:r>
            <w:proofErr w:type="spellStart"/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hirakiopsis</w:t>
            </w:r>
            <w:proofErr w:type="spellEnd"/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</w:t>
            </w:r>
            <w:proofErr w:type="spellStart"/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apium</w:t>
            </w:r>
            <w:proofErr w:type="spellEnd"/>
            <w:r w:rsidR="00416E66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-Terminalia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oodland+Terminal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Woodland</w:t>
            </w:r>
          </w:p>
        </w:tc>
      </w:tr>
      <w:tr w:rsidR="00C86D63" w:rsidRPr="00C86D63" w14:paraId="0B0B2F14" w14:textId="77777777" w:rsidTr="00312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1D4E76E9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Edaphic wooded grassland on drainage-impeded or seasonally flooded soils or riverine wooded vegetation</w:t>
            </w:r>
          </w:p>
        </w:tc>
        <w:tc>
          <w:tcPr>
            <w:tcW w:w="3623" w:type="pct"/>
            <w:noWrap/>
            <w:hideMark/>
          </w:tcPr>
          <w:p w14:paraId="66349A2A" w14:textId="77777777" w:rsidR="00C86D63" w:rsidRPr="00312C58" w:rsidRDefault="00C86D63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iparian Thicket+Acacia-Setaria Savanna; Riparian Thicket+Acacia-Themeda-Setaria Savanna+Acacia-Setaria Savanna</w:t>
            </w:r>
          </w:p>
        </w:tc>
      </w:tr>
      <w:tr w:rsidR="00C86D63" w:rsidRPr="00A543C8" w14:paraId="0C6F77FA" w14:textId="77777777" w:rsidTr="0031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4719C25F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Edaphic grassland on drainage-impeded or seasonally flooded soils and palm wooded grassland</w:t>
            </w:r>
          </w:p>
        </w:tc>
        <w:tc>
          <w:tcPr>
            <w:tcW w:w="3623" w:type="pct"/>
            <w:noWrap/>
            <w:hideMark/>
          </w:tcPr>
          <w:p w14:paraId="42428184" w14:textId="48F87AE7" w:rsidR="00C86D63" w:rsidRPr="00312C58" w:rsidRDefault="00777FD5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Borassus</w:t>
            </w:r>
            <w:r w:rsidR="00C86D63"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-</w:t>
            </w:r>
            <w:r w:rsidR="00564248"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Hyperthelia dissoluta (Hyparrhenia dissoluta)</w:t>
            </w:r>
            <w:r w:rsidR="00C86D63"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+Sorghastrum Grassland</w:t>
            </w:r>
          </w:p>
        </w:tc>
      </w:tr>
      <w:tr w:rsidR="00C86D63" w:rsidRPr="00A543C8" w14:paraId="0899CB1E" w14:textId="77777777" w:rsidTr="00312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2B5A6F30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Dry Combretum wooded grassland + palm wooded grassland</w:t>
            </w:r>
          </w:p>
        </w:tc>
        <w:tc>
          <w:tcPr>
            <w:tcW w:w="3623" w:type="pct"/>
            <w:noWrap/>
            <w:hideMark/>
          </w:tcPr>
          <w:p w14:paraId="47685536" w14:textId="26C5293A" w:rsidR="00C86D63" w:rsidRPr="00312C58" w:rsidRDefault="00777FD5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Borassus</w:t>
            </w:r>
            <w:r w:rsidR="00C86D63"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-</w:t>
            </w:r>
            <w:r w:rsidR="00564248"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Hyperthelia dissoluta (Hyparrhenia dissoluta)</w:t>
            </w:r>
            <w:r w:rsidR="00C86D63"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+Combretum-Hyparrhenia</w:t>
            </w:r>
          </w:p>
        </w:tc>
      </w:tr>
      <w:tr w:rsidR="00C86D63" w:rsidRPr="00C86D63" w14:paraId="5CD20C03" w14:textId="77777777" w:rsidTr="0031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0F11F0DA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lastRenderedPageBreak/>
              <w:t>Evergreen and semi-evergreen bushland + thicket and palm wooded grassland</w:t>
            </w:r>
          </w:p>
        </w:tc>
        <w:tc>
          <w:tcPr>
            <w:tcW w:w="3623" w:type="pct"/>
            <w:noWrap/>
            <w:hideMark/>
          </w:tcPr>
          <w:p w14:paraId="3E51A274" w14:textId="74CB530F" w:rsidR="00C86D63" w:rsidRPr="00312C58" w:rsidRDefault="00C86D63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rassus-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parrhenia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="004B2B85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fa+Undifferentiated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Deciduous Thicket</w:t>
            </w:r>
          </w:p>
        </w:tc>
      </w:tr>
      <w:tr w:rsidR="00C86D63" w:rsidRPr="00C86D63" w14:paraId="72AF1688" w14:textId="77777777" w:rsidTr="00312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0123C10F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Montane Ericaceous belt</w:t>
            </w:r>
          </w:p>
        </w:tc>
        <w:tc>
          <w:tcPr>
            <w:tcW w:w="3623" w:type="pct"/>
            <w:noWrap/>
            <w:hideMark/>
          </w:tcPr>
          <w:p w14:paraId="53B21A7D" w14:textId="409EE376" w:rsidR="00C86D63" w:rsidRPr="00312C58" w:rsidRDefault="00C86D63" w:rsidP="00030366">
            <w:pPr>
              <w:pStyle w:val="Heading1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auto"/>
                <w:kern w:val="0"/>
                <w:lang w:eastAsia="en-GB"/>
                <w14:ligatures w14:val="none"/>
              </w:rPr>
            </w:pPr>
            <w:r w:rsidRPr="00312C58">
              <w:rPr>
                <w:rFonts w:asciiTheme="minorHAnsi" w:eastAsia="Times New Roman" w:hAnsiTheme="minorHAnsi" w:cstheme="minorHAnsi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Ericaceae-</w:t>
            </w:r>
            <w:r w:rsidR="0035293E" w:rsidRPr="00312C58">
              <w:rPr>
                <w:rStyle w:val="Emphasis"/>
                <w:rFonts w:asciiTheme="minorHAnsi" w:hAnsiTheme="minorHAnsi" w:cstheme="minorHAnsi"/>
                <w:i w:val="0"/>
                <w:color w:val="auto"/>
                <w:sz w:val="22"/>
                <w:szCs w:val="22"/>
                <w:lang w:val="la-Latn"/>
              </w:rPr>
              <w:t>Seriphium</w:t>
            </w:r>
            <w:r w:rsidR="0035293E" w:rsidRPr="00312C58">
              <w:rPr>
                <w:rStyle w:val="Emphasis"/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</w:t>
            </w:r>
            <w:r w:rsidR="0035293E" w:rsidRPr="00312C58">
              <w:rPr>
                <w:rStyle w:val="Emphasis"/>
                <w:rFonts w:asciiTheme="minorHAnsi" w:hAnsiTheme="minorHAnsi" w:cstheme="minorHAnsi"/>
                <w:i w:val="0"/>
                <w:color w:val="auto"/>
                <w:sz w:val="22"/>
                <w:szCs w:val="22"/>
                <w:lang w:val="en-US"/>
              </w:rPr>
              <w:t>(</w:t>
            </w:r>
            <w:r w:rsidRPr="00312C58">
              <w:rPr>
                <w:rFonts w:asciiTheme="minorHAnsi" w:eastAsia="Times New Roman" w:hAnsiTheme="minorHAnsi" w:cstheme="minorHAnsi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Stoebe</w:t>
            </w:r>
            <w:r w:rsidR="0035293E" w:rsidRPr="00312C58">
              <w:rPr>
                <w:rFonts w:asciiTheme="minorHAnsi" w:eastAsia="Times New Roman" w:hAnsiTheme="minorHAnsi" w:cstheme="minorHAnsi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  <w:r w:rsidRPr="00312C58">
              <w:rPr>
                <w:rFonts w:asciiTheme="minorHAnsi" w:eastAsia="Times New Roman" w:hAnsiTheme="minorHAnsi" w:cstheme="minorHAnsi"/>
                <w:color w:val="auto"/>
                <w:kern w:val="0"/>
                <w:sz w:val="22"/>
                <w:szCs w:val="22"/>
                <w:lang w:eastAsia="en-GB"/>
                <w14:ligatures w14:val="none"/>
              </w:rPr>
              <w:t xml:space="preserve"> Heath</w:t>
            </w:r>
          </w:p>
        </w:tc>
      </w:tr>
      <w:tr w:rsidR="00C86D63" w:rsidRPr="00C86D63" w14:paraId="53EA725B" w14:textId="77777777" w:rsidTr="0031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42006501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Afromontane rain forest</w:t>
            </w:r>
          </w:p>
        </w:tc>
        <w:tc>
          <w:tcPr>
            <w:tcW w:w="3623" w:type="pct"/>
            <w:noWrap/>
            <w:hideMark/>
          </w:tcPr>
          <w:p w14:paraId="242FAC1C" w14:textId="373E611C" w:rsidR="00C86D63" w:rsidRPr="00312C58" w:rsidRDefault="00C86D63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Forest/Savanna Mosaic at High </w:t>
            </w:r>
            <w:proofErr w:type="spellStart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ltitude+Montane</w:t>
            </w:r>
            <w:proofErr w:type="spellEnd"/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Thicket; Montane Thicket; </w:t>
            </w:r>
            <w:r w:rsidR="0035293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runus (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ygeum</w:t>
            </w:r>
            <w:r w:rsidR="0035293E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Moist Montane Forest</w:t>
            </w:r>
          </w:p>
        </w:tc>
      </w:tr>
      <w:tr w:rsidR="00C86D63" w:rsidRPr="00C86D63" w14:paraId="3956B10F" w14:textId="77777777" w:rsidTr="00312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6431F223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Afromontane Bamboo and Hagenia</w:t>
            </w:r>
          </w:p>
        </w:tc>
        <w:tc>
          <w:tcPr>
            <w:tcW w:w="3623" w:type="pct"/>
            <w:noWrap/>
            <w:hideMark/>
          </w:tcPr>
          <w:p w14:paraId="6B2303D3" w14:textId="41BA312C" w:rsidR="00C86D63" w:rsidRPr="00312C58" w:rsidRDefault="00C86D63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agenia-Rapanea Moist Montane Forest; Hagenia-Rapanea Moist Montane Forest+</w:t>
            </w:r>
            <w:r w:rsidR="00522865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ldeania (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rundinaria</w:t>
            </w:r>
            <w:r w:rsidR="00522865"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Montane Bamboo Forest</w:t>
            </w:r>
          </w:p>
        </w:tc>
      </w:tr>
      <w:tr w:rsidR="00C86D63" w:rsidRPr="00A543C8" w14:paraId="75A53DCA" w14:textId="77777777" w:rsidTr="0031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4DD36C95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Edaphic wooded grassland on drainage-impeded or seasonally flooded soils + palm wooded grassland</w:t>
            </w:r>
          </w:p>
        </w:tc>
        <w:tc>
          <w:tcPr>
            <w:tcW w:w="3623" w:type="pct"/>
            <w:noWrap/>
            <w:hideMark/>
          </w:tcPr>
          <w:p w14:paraId="42F96BB1" w14:textId="6F202FFB" w:rsidR="00C86D63" w:rsidRPr="00312C58" w:rsidRDefault="00C86D63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Borassus-</w:t>
            </w:r>
            <w:r w:rsidR="00564248"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Hyperthelia dissoluta (Hyparrhenia dissoluta)</w:t>
            </w:r>
            <w:r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+Themeda-Heteropogon Grass Savanna+Acacia-Imperata Savanna</w:t>
            </w:r>
          </w:p>
        </w:tc>
      </w:tr>
      <w:tr w:rsidR="00C86D63" w:rsidRPr="00C86D63" w14:paraId="3B09F3A7" w14:textId="77777777" w:rsidTr="00312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5F405C14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Afroalpine vegetation</w:t>
            </w:r>
          </w:p>
        </w:tc>
        <w:tc>
          <w:tcPr>
            <w:tcW w:w="3623" w:type="pct"/>
            <w:noWrap/>
            <w:hideMark/>
          </w:tcPr>
          <w:p w14:paraId="4319421C" w14:textId="77777777" w:rsidR="00C86D63" w:rsidRPr="00312C58" w:rsidRDefault="00C86D63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lchemilla-Helichrysum Moorland</w:t>
            </w:r>
          </w:p>
        </w:tc>
      </w:tr>
      <w:tr w:rsidR="00C86D63" w:rsidRPr="00C86D63" w14:paraId="4281EFFB" w14:textId="77777777" w:rsidTr="00312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07D53273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Swamp forest</w:t>
            </w:r>
          </w:p>
        </w:tc>
        <w:tc>
          <w:tcPr>
            <w:tcW w:w="3623" w:type="pct"/>
            <w:noWrap/>
            <w:hideMark/>
          </w:tcPr>
          <w:p w14:paraId="18FD2505" w14:textId="77777777" w:rsidR="00C86D63" w:rsidRPr="00312C58" w:rsidRDefault="00C86D63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ikiaea-Podocarpus Seasonal Swamp Forest; Rauvolfia-Croton Seasonal Swamp Forest</w:t>
            </w:r>
          </w:p>
        </w:tc>
      </w:tr>
      <w:tr w:rsidR="00C86D63" w:rsidRPr="00A543C8" w14:paraId="4D6328B2" w14:textId="77777777" w:rsidTr="00312C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pct"/>
            <w:noWrap/>
            <w:hideMark/>
          </w:tcPr>
          <w:p w14:paraId="0DE04EBF" w14:textId="77777777" w:rsidR="00C86D63" w:rsidRPr="00312C58" w:rsidRDefault="00C86D63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Vitellaria-Combretum Mosaic</w:t>
            </w:r>
          </w:p>
        </w:tc>
        <w:tc>
          <w:tcPr>
            <w:tcW w:w="3623" w:type="pct"/>
            <w:noWrap/>
            <w:hideMark/>
          </w:tcPr>
          <w:p w14:paraId="7139B1B4" w14:textId="1B1721E8" w:rsidR="00C86D63" w:rsidRPr="00312C58" w:rsidRDefault="002F4DD0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</w:pPr>
            <w:r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Vitellaria (Butyrospermum)</w:t>
            </w:r>
            <w:r w:rsidR="00C86D63"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-</w:t>
            </w:r>
            <w:r w:rsidR="00564248"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Hyperthelia dissoluta (Hyparrhenia dissoluta)</w:t>
            </w:r>
            <w:r w:rsidR="00C86D63"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 xml:space="preserve">+Combretum-Acacia-Hyparrhenia; </w:t>
            </w:r>
            <w:r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Vitellaria (Butyrospermum)</w:t>
            </w:r>
            <w:r w:rsidR="00C86D63"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-</w:t>
            </w:r>
            <w:r w:rsidR="00564248"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Hyperthelia dissoluta (Hyparrhenia dissoluta)</w:t>
            </w:r>
            <w:r w:rsidR="00C86D63" w:rsidRPr="00312C58">
              <w:rPr>
                <w:rFonts w:ascii="Calibri" w:eastAsia="Times New Roman" w:hAnsi="Calibri" w:cs="Calibri"/>
                <w:kern w:val="0"/>
                <w:lang w:val="pt-BR" w:eastAsia="en-GB"/>
                <w14:ligatures w14:val="none"/>
              </w:rPr>
              <w:t>+Combretum-Hyparrhenia</w:t>
            </w:r>
          </w:p>
        </w:tc>
      </w:tr>
    </w:tbl>
    <w:p w14:paraId="1DA66EAC" w14:textId="77777777" w:rsidR="00D7291F" w:rsidRPr="00C86D63" w:rsidRDefault="00D7291F" w:rsidP="00030366">
      <w:pPr>
        <w:spacing w:line="480" w:lineRule="auto"/>
        <w:rPr>
          <w:lang w:val="pt-BR"/>
        </w:rPr>
      </w:pPr>
    </w:p>
    <w:p w14:paraId="34B373FB" w14:textId="77777777" w:rsidR="00030366" w:rsidRDefault="00030366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472FE847" w14:textId="3C1CB75E" w:rsidR="005B3AB8" w:rsidRDefault="00860F8B" w:rsidP="00030366">
      <w:pPr>
        <w:pStyle w:val="Heading2"/>
        <w:spacing w:line="480" w:lineRule="auto"/>
      </w:pPr>
      <w:r>
        <w:lastRenderedPageBreak/>
        <w:t xml:space="preserve">Table S2 </w:t>
      </w:r>
    </w:p>
    <w:p w14:paraId="1AE89639" w14:textId="31E1DC1D" w:rsidR="00D7291F" w:rsidRDefault="00D7291F" w:rsidP="00030366">
      <w:pPr>
        <w:spacing w:line="480" w:lineRule="auto"/>
      </w:pPr>
      <w:r>
        <w:t xml:space="preserve">NFA Land Use Cover </w:t>
      </w:r>
      <w:r w:rsidR="00A543C8">
        <w:t>(</w:t>
      </w:r>
      <w:r w:rsidR="00A543C8" w:rsidRPr="00A543C8">
        <w:t>NFA</w:t>
      </w:r>
      <w:r w:rsidR="009F108A" w:rsidRPr="00A543C8">
        <w:t xml:space="preserve"> 2017</w:t>
      </w:r>
      <w:r w:rsidR="00A543C8" w:rsidRPr="00A543C8">
        <w:t>)</w:t>
      </w:r>
      <w:r w:rsidR="00450C98">
        <w:t xml:space="preserve"> map classified into natural and non-natural vegetation </w:t>
      </w:r>
      <w:proofErr w:type="gramStart"/>
      <w:r w:rsidR="00450C98">
        <w:t>types</w:t>
      </w:r>
      <w:proofErr w:type="gramEnd"/>
    </w:p>
    <w:tbl>
      <w:tblPr>
        <w:tblStyle w:val="PlainTable3"/>
        <w:tblW w:w="9652" w:type="dxa"/>
        <w:tblLook w:val="04A0" w:firstRow="1" w:lastRow="0" w:firstColumn="1" w:lastColumn="0" w:noHBand="0" w:noVBand="1"/>
      </w:tblPr>
      <w:tblGrid>
        <w:gridCol w:w="1134"/>
        <w:gridCol w:w="6633"/>
        <w:gridCol w:w="1885"/>
      </w:tblGrid>
      <w:tr w:rsidR="004B13B7" w:rsidRPr="004B13B7" w14:paraId="45975125" w14:textId="77777777" w:rsidTr="005B3A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noWrap/>
            <w:hideMark/>
          </w:tcPr>
          <w:p w14:paraId="67D7C253" w14:textId="08D3C182" w:rsidR="00D7291F" w:rsidRPr="004B13B7" w:rsidRDefault="005B3AB8" w:rsidP="00030366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aps w:val="0"/>
                <w:kern w:val="0"/>
                <w:lang w:eastAsia="en-GB"/>
                <w14:ligatures w14:val="none"/>
              </w:rPr>
              <w:t>LUC</w:t>
            </w:r>
            <w:r w:rsidRPr="004B13B7">
              <w:rPr>
                <w:rFonts w:ascii="Calibri" w:eastAsia="Times New Roman" w:hAnsi="Calibri" w:cs="Calibri"/>
                <w:caps w:val="0"/>
                <w:kern w:val="0"/>
                <w:lang w:eastAsia="en-GB"/>
                <w14:ligatures w14:val="none"/>
              </w:rPr>
              <w:t xml:space="preserve"> code</w:t>
            </w:r>
          </w:p>
        </w:tc>
        <w:tc>
          <w:tcPr>
            <w:tcW w:w="6633" w:type="dxa"/>
            <w:noWrap/>
            <w:hideMark/>
          </w:tcPr>
          <w:p w14:paraId="5B46DE24" w14:textId="691C6D94" w:rsidR="00D7291F" w:rsidRPr="004B13B7" w:rsidRDefault="005B3AB8" w:rsidP="000303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aps w:val="0"/>
                <w:kern w:val="0"/>
                <w:lang w:eastAsia="en-GB"/>
                <w14:ligatures w14:val="none"/>
              </w:rPr>
              <w:t>LUC</w:t>
            </w:r>
            <w:r w:rsidRPr="004B13B7">
              <w:rPr>
                <w:rFonts w:ascii="Calibri" w:eastAsia="Times New Roman" w:hAnsi="Calibri" w:cs="Calibri"/>
                <w:caps w:val="0"/>
                <w:kern w:val="0"/>
                <w:lang w:eastAsia="en-GB"/>
                <w14:ligatures w14:val="none"/>
              </w:rPr>
              <w:t xml:space="preserve"> class land cover types</w:t>
            </w:r>
          </w:p>
        </w:tc>
        <w:tc>
          <w:tcPr>
            <w:tcW w:w="1885" w:type="dxa"/>
            <w:noWrap/>
            <w:hideMark/>
          </w:tcPr>
          <w:p w14:paraId="48C4EBCF" w14:textId="7307A1D1" w:rsidR="00D7291F" w:rsidRPr="004B13B7" w:rsidRDefault="005B3AB8" w:rsidP="000303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caps w:val="0"/>
                <w:kern w:val="0"/>
                <w:lang w:eastAsia="en-GB"/>
                <w14:ligatures w14:val="none"/>
              </w:rPr>
              <w:t>Natural</w:t>
            </w:r>
          </w:p>
        </w:tc>
      </w:tr>
      <w:tr w:rsidR="004B13B7" w:rsidRPr="004B13B7" w14:paraId="1B3A8209" w14:textId="77777777" w:rsidTr="005B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910D653" w14:textId="77777777" w:rsidR="00D7291F" w:rsidRPr="005B3AB8" w:rsidRDefault="00D7291F" w:rsidP="00030366">
            <w:pPr>
              <w:spacing w:line="480" w:lineRule="auto"/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5B3AB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633" w:type="dxa"/>
            <w:noWrap/>
            <w:hideMark/>
          </w:tcPr>
          <w:p w14:paraId="75FB1ED7" w14:textId="77777777" w:rsidR="00D7291F" w:rsidRPr="004B13B7" w:rsidRDefault="00D7291F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roadleaved plantation</w:t>
            </w:r>
          </w:p>
        </w:tc>
        <w:tc>
          <w:tcPr>
            <w:tcW w:w="1885" w:type="dxa"/>
            <w:noWrap/>
            <w:hideMark/>
          </w:tcPr>
          <w:p w14:paraId="3DDB2580" w14:textId="77777777" w:rsidR="00D7291F" w:rsidRPr="004B13B7" w:rsidRDefault="00D7291F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</w:t>
            </w:r>
          </w:p>
        </w:tc>
      </w:tr>
      <w:tr w:rsidR="004B13B7" w:rsidRPr="004B13B7" w14:paraId="6124F687" w14:textId="77777777" w:rsidTr="005B3A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E9B4147" w14:textId="77777777" w:rsidR="00D7291F" w:rsidRPr="005B3AB8" w:rsidRDefault="00D7291F" w:rsidP="00030366">
            <w:pPr>
              <w:spacing w:line="480" w:lineRule="auto"/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5B3AB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633" w:type="dxa"/>
            <w:noWrap/>
            <w:hideMark/>
          </w:tcPr>
          <w:p w14:paraId="15240881" w14:textId="77777777" w:rsidR="00D7291F" w:rsidRPr="004B13B7" w:rsidRDefault="00D7291F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iferous Plantation</w:t>
            </w:r>
          </w:p>
        </w:tc>
        <w:tc>
          <w:tcPr>
            <w:tcW w:w="1885" w:type="dxa"/>
            <w:noWrap/>
            <w:hideMark/>
          </w:tcPr>
          <w:p w14:paraId="2266E9D3" w14:textId="77777777" w:rsidR="00D7291F" w:rsidRPr="004B13B7" w:rsidRDefault="00D7291F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</w:t>
            </w:r>
          </w:p>
        </w:tc>
      </w:tr>
      <w:tr w:rsidR="004B13B7" w:rsidRPr="004B13B7" w14:paraId="26899CB0" w14:textId="77777777" w:rsidTr="005B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2127FB1" w14:textId="77777777" w:rsidR="00D7291F" w:rsidRPr="005B3AB8" w:rsidRDefault="00D7291F" w:rsidP="00030366">
            <w:pPr>
              <w:spacing w:line="480" w:lineRule="auto"/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5B3AB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633" w:type="dxa"/>
            <w:noWrap/>
            <w:hideMark/>
          </w:tcPr>
          <w:p w14:paraId="7AB9A3A8" w14:textId="77777777" w:rsidR="00D7291F" w:rsidRPr="004B13B7" w:rsidRDefault="00D7291F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F well stocked</w:t>
            </w:r>
          </w:p>
        </w:tc>
        <w:tc>
          <w:tcPr>
            <w:tcW w:w="1885" w:type="dxa"/>
            <w:noWrap/>
            <w:hideMark/>
          </w:tcPr>
          <w:p w14:paraId="3EC8559F" w14:textId="77777777" w:rsidR="00D7291F" w:rsidRPr="004B13B7" w:rsidRDefault="00D7291F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Yes</w:t>
            </w:r>
          </w:p>
        </w:tc>
      </w:tr>
      <w:tr w:rsidR="004B13B7" w:rsidRPr="004B13B7" w14:paraId="5D5FD9CB" w14:textId="77777777" w:rsidTr="005B3A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84CE34F" w14:textId="77777777" w:rsidR="00D7291F" w:rsidRPr="005B3AB8" w:rsidRDefault="00D7291F" w:rsidP="00030366">
            <w:pPr>
              <w:spacing w:line="480" w:lineRule="auto"/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5B3AB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6633" w:type="dxa"/>
            <w:noWrap/>
            <w:hideMark/>
          </w:tcPr>
          <w:p w14:paraId="08B8F93C" w14:textId="77777777" w:rsidR="00D7291F" w:rsidRPr="004B13B7" w:rsidRDefault="00D7291F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F low stocked</w:t>
            </w:r>
          </w:p>
        </w:tc>
        <w:tc>
          <w:tcPr>
            <w:tcW w:w="1885" w:type="dxa"/>
            <w:noWrap/>
            <w:hideMark/>
          </w:tcPr>
          <w:p w14:paraId="3B3E3ABB" w14:textId="77777777" w:rsidR="00D7291F" w:rsidRPr="004B13B7" w:rsidRDefault="00D7291F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Yes</w:t>
            </w:r>
          </w:p>
        </w:tc>
      </w:tr>
      <w:tr w:rsidR="004B13B7" w:rsidRPr="004B13B7" w14:paraId="58A22544" w14:textId="77777777" w:rsidTr="005B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13333FC" w14:textId="77777777" w:rsidR="00D7291F" w:rsidRPr="005B3AB8" w:rsidRDefault="00D7291F" w:rsidP="00030366">
            <w:pPr>
              <w:spacing w:line="480" w:lineRule="auto"/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5B3AB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6633" w:type="dxa"/>
            <w:noWrap/>
            <w:hideMark/>
          </w:tcPr>
          <w:p w14:paraId="645E3252" w14:textId="77777777" w:rsidR="00D7291F" w:rsidRPr="004B13B7" w:rsidRDefault="00D7291F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oodland</w:t>
            </w:r>
          </w:p>
        </w:tc>
        <w:tc>
          <w:tcPr>
            <w:tcW w:w="1885" w:type="dxa"/>
            <w:noWrap/>
            <w:hideMark/>
          </w:tcPr>
          <w:p w14:paraId="0CBD6396" w14:textId="77777777" w:rsidR="00D7291F" w:rsidRPr="004B13B7" w:rsidRDefault="00D7291F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Yes</w:t>
            </w:r>
          </w:p>
        </w:tc>
      </w:tr>
      <w:tr w:rsidR="004B13B7" w:rsidRPr="004B13B7" w14:paraId="2F17A2A5" w14:textId="77777777" w:rsidTr="005B3A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F7C8F3F" w14:textId="77777777" w:rsidR="00D7291F" w:rsidRPr="005B3AB8" w:rsidRDefault="00D7291F" w:rsidP="00030366">
            <w:pPr>
              <w:spacing w:line="480" w:lineRule="auto"/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5B3AB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6633" w:type="dxa"/>
            <w:noWrap/>
            <w:hideMark/>
          </w:tcPr>
          <w:p w14:paraId="48905328" w14:textId="77777777" w:rsidR="00D7291F" w:rsidRPr="004B13B7" w:rsidRDefault="00D7291F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shland</w:t>
            </w:r>
          </w:p>
        </w:tc>
        <w:tc>
          <w:tcPr>
            <w:tcW w:w="1885" w:type="dxa"/>
            <w:noWrap/>
            <w:hideMark/>
          </w:tcPr>
          <w:p w14:paraId="63D2F541" w14:textId="77777777" w:rsidR="00D7291F" w:rsidRPr="004B13B7" w:rsidRDefault="00D7291F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Yes</w:t>
            </w:r>
          </w:p>
        </w:tc>
      </w:tr>
      <w:tr w:rsidR="004B13B7" w:rsidRPr="004B13B7" w14:paraId="3EE0DB96" w14:textId="77777777" w:rsidTr="005B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8C75A3A" w14:textId="77777777" w:rsidR="00D7291F" w:rsidRPr="005B3AB8" w:rsidRDefault="00D7291F" w:rsidP="00030366">
            <w:pPr>
              <w:spacing w:line="480" w:lineRule="auto"/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5B3AB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6633" w:type="dxa"/>
            <w:noWrap/>
            <w:hideMark/>
          </w:tcPr>
          <w:p w14:paraId="52DD2515" w14:textId="77777777" w:rsidR="00D7291F" w:rsidRPr="004B13B7" w:rsidRDefault="00D7291F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rassland</w:t>
            </w:r>
          </w:p>
        </w:tc>
        <w:tc>
          <w:tcPr>
            <w:tcW w:w="1885" w:type="dxa"/>
            <w:noWrap/>
            <w:hideMark/>
          </w:tcPr>
          <w:p w14:paraId="08E47172" w14:textId="77777777" w:rsidR="00D7291F" w:rsidRPr="004B13B7" w:rsidRDefault="00D7291F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Yes </w:t>
            </w:r>
          </w:p>
        </w:tc>
      </w:tr>
      <w:tr w:rsidR="004B13B7" w:rsidRPr="004B13B7" w14:paraId="723199E1" w14:textId="77777777" w:rsidTr="005B3A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354D3AC" w14:textId="77777777" w:rsidR="00D7291F" w:rsidRPr="005B3AB8" w:rsidRDefault="00D7291F" w:rsidP="00030366">
            <w:pPr>
              <w:spacing w:line="480" w:lineRule="auto"/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5B3AB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6633" w:type="dxa"/>
            <w:noWrap/>
            <w:hideMark/>
          </w:tcPr>
          <w:p w14:paraId="78494094" w14:textId="77777777" w:rsidR="00D7291F" w:rsidRPr="004B13B7" w:rsidRDefault="00D7291F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etland</w:t>
            </w:r>
          </w:p>
        </w:tc>
        <w:tc>
          <w:tcPr>
            <w:tcW w:w="1885" w:type="dxa"/>
            <w:noWrap/>
            <w:hideMark/>
          </w:tcPr>
          <w:p w14:paraId="2D3F5877" w14:textId="77777777" w:rsidR="00D7291F" w:rsidRPr="004B13B7" w:rsidRDefault="00D7291F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Yes</w:t>
            </w:r>
          </w:p>
        </w:tc>
      </w:tr>
      <w:tr w:rsidR="004B13B7" w:rsidRPr="004B13B7" w14:paraId="3E51951A" w14:textId="77777777" w:rsidTr="005B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3E945F8" w14:textId="77777777" w:rsidR="00D7291F" w:rsidRPr="005B3AB8" w:rsidRDefault="00D7291F" w:rsidP="00030366">
            <w:pPr>
              <w:spacing w:line="480" w:lineRule="auto"/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5B3AB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6633" w:type="dxa"/>
            <w:noWrap/>
            <w:hideMark/>
          </w:tcPr>
          <w:p w14:paraId="572E3766" w14:textId="77777777" w:rsidR="00D7291F" w:rsidRPr="004B13B7" w:rsidRDefault="00D7291F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ubsistence farmland</w:t>
            </w:r>
          </w:p>
        </w:tc>
        <w:tc>
          <w:tcPr>
            <w:tcW w:w="1885" w:type="dxa"/>
            <w:noWrap/>
            <w:hideMark/>
          </w:tcPr>
          <w:p w14:paraId="23102B15" w14:textId="77777777" w:rsidR="00D7291F" w:rsidRPr="004B13B7" w:rsidRDefault="00D7291F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</w:t>
            </w:r>
          </w:p>
        </w:tc>
      </w:tr>
      <w:tr w:rsidR="004B13B7" w:rsidRPr="004B13B7" w14:paraId="662FCD8A" w14:textId="77777777" w:rsidTr="005B3A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AD1E36E" w14:textId="77777777" w:rsidR="00D7291F" w:rsidRPr="005B3AB8" w:rsidRDefault="00D7291F" w:rsidP="00030366">
            <w:pPr>
              <w:spacing w:line="480" w:lineRule="auto"/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5B3AB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6633" w:type="dxa"/>
            <w:noWrap/>
            <w:hideMark/>
          </w:tcPr>
          <w:p w14:paraId="410EDCC3" w14:textId="77777777" w:rsidR="00D7291F" w:rsidRPr="004B13B7" w:rsidRDefault="00D7291F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mercial farmland</w:t>
            </w:r>
          </w:p>
        </w:tc>
        <w:tc>
          <w:tcPr>
            <w:tcW w:w="1885" w:type="dxa"/>
            <w:noWrap/>
            <w:hideMark/>
          </w:tcPr>
          <w:p w14:paraId="7237EA98" w14:textId="77777777" w:rsidR="00D7291F" w:rsidRPr="004B13B7" w:rsidRDefault="00D7291F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</w:t>
            </w:r>
          </w:p>
        </w:tc>
      </w:tr>
      <w:tr w:rsidR="004B13B7" w:rsidRPr="004B13B7" w14:paraId="3E0919A5" w14:textId="77777777" w:rsidTr="005B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2ED1EF1" w14:textId="77777777" w:rsidR="00D7291F" w:rsidRPr="005B3AB8" w:rsidRDefault="00D7291F" w:rsidP="00030366">
            <w:pPr>
              <w:spacing w:line="480" w:lineRule="auto"/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5B3AB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6633" w:type="dxa"/>
            <w:noWrap/>
            <w:hideMark/>
          </w:tcPr>
          <w:p w14:paraId="6DC8EE65" w14:textId="77777777" w:rsidR="00D7291F" w:rsidRPr="004B13B7" w:rsidRDefault="00D7291F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ilt up area</w:t>
            </w:r>
          </w:p>
        </w:tc>
        <w:tc>
          <w:tcPr>
            <w:tcW w:w="1885" w:type="dxa"/>
            <w:noWrap/>
            <w:hideMark/>
          </w:tcPr>
          <w:p w14:paraId="506E99A4" w14:textId="77777777" w:rsidR="00D7291F" w:rsidRPr="004B13B7" w:rsidRDefault="00D7291F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</w:t>
            </w:r>
          </w:p>
        </w:tc>
      </w:tr>
      <w:tr w:rsidR="004B13B7" w:rsidRPr="004B13B7" w14:paraId="7750014F" w14:textId="77777777" w:rsidTr="005B3AB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E29AC73" w14:textId="77777777" w:rsidR="00D7291F" w:rsidRPr="005B3AB8" w:rsidRDefault="00D7291F" w:rsidP="00030366">
            <w:pPr>
              <w:spacing w:line="480" w:lineRule="auto"/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5B3AB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6633" w:type="dxa"/>
            <w:noWrap/>
            <w:hideMark/>
          </w:tcPr>
          <w:p w14:paraId="1FC9ABFE" w14:textId="77777777" w:rsidR="00D7291F" w:rsidRPr="004B13B7" w:rsidRDefault="00D7291F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ater bodies</w:t>
            </w:r>
          </w:p>
        </w:tc>
        <w:tc>
          <w:tcPr>
            <w:tcW w:w="1885" w:type="dxa"/>
            <w:noWrap/>
            <w:hideMark/>
          </w:tcPr>
          <w:p w14:paraId="16D7FEA0" w14:textId="77777777" w:rsidR="00D7291F" w:rsidRPr="004B13B7" w:rsidRDefault="00D7291F" w:rsidP="000303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Yes</w:t>
            </w:r>
          </w:p>
        </w:tc>
      </w:tr>
      <w:tr w:rsidR="004B13B7" w:rsidRPr="004B13B7" w14:paraId="0F1D83D8" w14:textId="77777777" w:rsidTr="005B3A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34F34F3" w14:textId="77777777" w:rsidR="00D7291F" w:rsidRPr="005B3AB8" w:rsidRDefault="00D7291F" w:rsidP="00030366">
            <w:pPr>
              <w:spacing w:line="480" w:lineRule="auto"/>
              <w:jc w:val="right"/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</w:pPr>
            <w:r w:rsidRPr="005B3AB8">
              <w:rPr>
                <w:rFonts w:ascii="Calibri" w:eastAsia="Times New Roman" w:hAnsi="Calibri" w:cs="Calibri"/>
                <w:b w:val="0"/>
                <w:bCs w:val="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6633" w:type="dxa"/>
            <w:noWrap/>
            <w:hideMark/>
          </w:tcPr>
          <w:p w14:paraId="20AF34DB" w14:textId="77777777" w:rsidR="00D7291F" w:rsidRPr="004B13B7" w:rsidRDefault="00D7291F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mpediments</w:t>
            </w:r>
          </w:p>
        </w:tc>
        <w:tc>
          <w:tcPr>
            <w:tcW w:w="1885" w:type="dxa"/>
            <w:noWrap/>
            <w:hideMark/>
          </w:tcPr>
          <w:p w14:paraId="7C8B8295" w14:textId="77777777" w:rsidR="00D7291F" w:rsidRPr="004B13B7" w:rsidRDefault="00D7291F" w:rsidP="000303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4B13B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Yes</w:t>
            </w:r>
          </w:p>
        </w:tc>
      </w:tr>
    </w:tbl>
    <w:p w14:paraId="7A57B6BA" w14:textId="77777777" w:rsidR="00D7291F" w:rsidRDefault="00D7291F" w:rsidP="00030366">
      <w:pPr>
        <w:spacing w:line="480" w:lineRule="auto"/>
      </w:pPr>
    </w:p>
    <w:p w14:paraId="06AA62F7" w14:textId="77777777" w:rsidR="00B578F9" w:rsidRDefault="00B578F9" w:rsidP="00030366">
      <w:pPr>
        <w:spacing w:line="480" w:lineRule="auto"/>
      </w:pPr>
    </w:p>
    <w:sectPr w:rsidR="00B578F9" w:rsidSect="0030425F"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91F"/>
    <w:rsid w:val="00030366"/>
    <w:rsid w:val="000F7469"/>
    <w:rsid w:val="001018A4"/>
    <w:rsid w:val="00197901"/>
    <w:rsid w:val="002217D3"/>
    <w:rsid w:val="002542D0"/>
    <w:rsid w:val="002F4DD0"/>
    <w:rsid w:val="0030425F"/>
    <w:rsid w:val="00312C58"/>
    <w:rsid w:val="0035293E"/>
    <w:rsid w:val="0037349D"/>
    <w:rsid w:val="00381BF3"/>
    <w:rsid w:val="00386A7E"/>
    <w:rsid w:val="003878D5"/>
    <w:rsid w:val="003D3616"/>
    <w:rsid w:val="00415CDB"/>
    <w:rsid w:val="00416E66"/>
    <w:rsid w:val="00421423"/>
    <w:rsid w:val="00434287"/>
    <w:rsid w:val="00450C98"/>
    <w:rsid w:val="00457656"/>
    <w:rsid w:val="004A00A0"/>
    <w:rsid w:val="004B13B7"/>
    <w:rsid w:val="004B2B85"/>
    <w:rsid w:val="00522865"/>
    <w:rsid w:val="00564248"/>
    <w:rsid w:val="005A1380"/>
    <w:rsid w:val="005B076C"/>
    <w:rsid w:val="005B3AB8"/>
    <w:rsid w:val="006038F1"/>
    <w:rsid w:val="0062787F"/>
    <w:rsid w:val="00661A5A"/>
    <w:rsid w:val="0068793C"/>
    <w:rsid w:val="006A77EA"/>
    <w:rsid w:val="00760D8B"/>
    <w:rsid w:val="00774056"/>
    <w:rsid w:val="00777FD5"/>
    <w:rsid w:val="00793850"/>
    <w:rsid w:val="007A4E96"/>
    <w:rsid w:val="007F7129"/>
    <w:rsid w:val="00811326"/>
    <w:rsid w:val="008512EE"/>
    <w:rsid w:val="0085578A"/>
    <w:rsid w:val="00860F8B"/>
    <w:rsid w:val="008756C1"/>
    <w:rsid w:val="00892676"/>
    <w:rsid w:val="00895D47"/>
    <w:rsid w:val="008E0A43"/>
    <w:rsid w:val="0092139C"/>
    <w:rsid w:val="00957B68"/>
    <w:rsid w:val="009F108A"/>
    <w:rsid w:val="00A30FA8"/>
    <w:rsid w:val="00A543C8"/>
    <w:rsid w:val="00A60651"/>
    <w:rsid w:val="00A933D3"/>
    <w:rsid w:val="00B30CCE"/>
    <w:rsid w:val="00B578F9"/>
    <w:rsid w:val="00B62AA3"/>
    <w:rsid w:val="00C33996"/>
    <w:rsid w:val="00C73F18"/>
    <w:rsid w:val="00C86D63"/>
    <w:rsid w:val="00D7291F"/>
    <w:rsid w:val="00DD18E6"/>
    <w:rsid w:val="00E00945"/>
    <w:rsid w:val="00E35244"/>
    <w:rsid w:val="00E4042A"/>
    <w:rsid w:val="00E413E5"/>
    <w:rsid w:val="00E965E1"/>
    <w:rsid w:val="00F134D4"/>
    <w:rsid w:val="00FA1CA6"/>
    <w:rsid w:val="00FB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D7454"/>
  <w15:chartTrackingRefBased/>
  <w15:docId w15:val="{E9912E0F-96F9-48F2-BB8E-C8C52F832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91F"/>
  </w:style>
  <w:style w:type="paragraph" w:styleId="Heading1">
    <w:name w:val="heading 1"/>
    <w:basedOn w:val="Normal"/>
    <w:next w:val="Normal"/>
    <w:link w:val="Heading1Char"/>
    <w:uiPriority w:val="9"/>
    <w:qFormat/>
    <w:rsid w:val="00415C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5C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F74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11326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415CD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C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15C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5C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8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87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7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8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8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8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87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B62AA3"/>
    <w:rPr>
      <w:b/>
      <w:bCs/>
    </w:rPr>
  </w:style>
  <w:style w:type="character" w:styleId="Emphasis">
    <w:name w:val="Emphasis"/>
    <w:basedOn w:val="DefaultParagraphFont"/>
    <w:uiPriority w:val="20"/>
    <w:qFormat/>
    <w:rsid w:val="0035293E"/>
    <w:rPr>
      <w:i/>
      <w:iCs/>
    </w:rPr>
  </w:style>
  <w:style w:type="paragraph" w:styleId="Revision">
    <w:name w:val="Revision"/>
    <w:hidden/>
    <w:uiPriority w:val="99"/>
    <w:semiHidden/>
    <w:rsid w:val="001018A4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312C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042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5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693BC3-F8B3-471D-B990-129B0EE5E928}"/>
      </w:docPartPr>
      <w:docPartBody>
        <w:p w:rsidR="00B05015" w:rsidRDefault="00F35410">
          <w:r w:rsidRPr="00D23A3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C38A5514209436FAA3E161F1C02AF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5E3BEA-AA98-43B2-AD10-BE731B9A2F28}"/>
      </w:docPartPr>
      <w:docPartBody>
        <w:p w:rsidR="00B05015" w:rsidRDefault="00F35410" w:rsidP="00F35410">
          <w:pPr>
            <w:pStyle w:val="AC38A5514209436FAA3E161F1C02AF42"/>
          </w:pPr>
          <w:r w:rsidRPr="00D23A3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F54"/>
    <w:rsid w:val="000E3735"/>
    <w:rsid w:val="00275C4E"/>
    <w:rsid w:val="008B2F54"/>
    <w:rsid w:val="00A8126A"/>
    <w:rsid w:val="00B05015"/>
    <w:rsid w:val="00E42932"/>
    <w:rsid w:val="00F3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35410"/>
    <w:rPr>
      <w:color w:val="808080"/>
    </w:rPr>
  </w:style>
  <w:style w:type="paragraph" w:customStyle="1" w:styleId="AC38A5514209436FAA3E161F1C02AF42">
    <w:name w:val="AC38A5514209436FAA3E161F1C02AF42"/>
    <w:rsid w:val="00F3541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CD74450-F2D7-4798-BC87-8F6DB0DCFB6A}">
  <we:reference id="wa104382081" version="1.55.1.0" store="en-GB" storeType="OMEX"/>
  <we:alternateReferences>
    <we:reference id="WA104382081" version="1.55.1.0" store="" storeType="OMEX"/>
  </we:alternateReferences>
  <we:properties>
    <we:property name="MENDELEY_CITATIONS" value="[{&quot;citationID&quot;:&quot;MENDELEY_CITATION_25d9d99f-4733-419e-8409-a34c9ec2b83a&quot;,&quot;properties&quot;:{&quot;noteIndex&quot;:0},&quot;isEdited&quot;:false,&quot;manualOverride&quot;:{&quot;isManuallyOverridden&quot;:false,&quot;citeprocText&quot;:&quot;(van Breugel et al., 2015)&quot;,&quot;manualOverrideText&quot;:&quot;&quot;},&quot;citationItems&quot;:[{&quot;id&quot;:&quot;c374cce2-3418-3afd-acdf-1d955a074e29&quot;,&quot;itemData&quot;:{&quot;type&quot;:&quot;article&quot;,&quot;id&quot;:&quot;c374cce2-3418-3afd-acdf-1d955a074e29&quot;,&quot;title&quot;:&quot;Potential Natural Vegetation Map of Eastern Africa (Burundi, Ethiopia, Kenya, Malawi, Rwanda, Tanzania, Uganda and Zambia). Version 2.0&quot;,&quot;author&quot;:[{&quot;family&quot;:&quot;Breugel&quot;,&quot;given&quot;:&quot;P&quot;,&quot;parse-names&quot;:false,&quot;dropping-particle&quot;:&quot;&quot;,&quot;non-dropping-particle&quot;:&quot;van&quot;},{&quot;family&quot;:&quot;Kindt&quot;,&quot;given&quot;:&quot;R&quot;,&quot;parse-names&quot;:false,&quot;dropping-particle&quot;:&quot;&quot;,&quot;non-dropping-particle&quot;:&quot;&quot;},{&quot;family&quot;:&quot;Lillesø&quot;,&quot;given&quot;:&quot;JPB&quot;,&quot;parse-names&quot;:false,&quot;dropping-particle&quot;:&quot;&quot;,&quot;non-dropping-particle&quot;:&quot;&quot;},{&quot;family&quot;:&quot;Bingham&quot;,&quot;given&quot;:&quot;M&quot;,&quot;parse-names&quot;:false,&quot;dropping-particle&quot;:&quot;&quot;,&quot;non-dropping-particle&quot;:&quot;&quot;},{&quot;family&quot;:&quot;Demissew&quot;,&quot;given&quot;:&quot;S&quot;,&quot;parse-names&quot;:false,&quot;dropping-particle&quot;:&quot;&quot;,&quot;non-dropping-particle&quot;:&quot;&quot;},{&quot;family&quot;:&quot;Dudley&quot;,&quot;given&quot;:&quot;C&quot;,&quot;parse-names&quot;:false,&quot;dropping-particle&quot;:&quot;&quot;,&quot;non-dropping-particle&quot;:&quot;&quot;},{&quot;family&quot;:&quot;Friis&quot;,&quot;given&quot;:&quot;I&quot;,&quot;parse-names&quot;:false,&quot;dropping-particle&quot;:&quot;&quot;,&quot;non-dropping-particle&quot;:&quot;&quot;},{&quot;family&quot;:&quot;Gachathi&quot;,&quot;given&quot;:&quot;F&quot;,&quot;parse-names&quot;:false,&quot;dropping-particle&quot;:&quot;&quot;,&quot;non-dropping-particle&quot;:&quot;&quot;},{&quot;family&quot;:&quot;Kalema&quot;,&quot;given&quot;:&quot;J&quot;,&quot;parse-names&quot;:false,&quot;dropping-particle&quot;:&quot;&quot;,&quot;non-dropping-particle&quot;:&quot;&quot;},{&quot;family&quot;:&quot;Mbago&quot;,&quot;given&quot;:&quot;F&quot;,&quot;parse-names&quot;:false,&quot;dropping-particle&quot;:&quot;&quot;,&quot;non-dropping-particle&quot;:&quot;&quot;},{&quot;family&quot;:&quot;Moshi&quot;,&quot;given&quot;:&quot;HN&quot;,&quot;parse-names&quot;:false,&quot;dropping-particle&quot;:&quot;&quot;,&quot;non-dropping-particle&quot;:&quot;&quot;},{&quot;family&quot;:&quot;Mulumba&quot;,&quot;given&quot;:&quot;J&quot;,&quot;parse-names&quot;:false,&quot;dropping-particle&quot;:&quot;&quot;,&quot;non-dropping-particle&quot;:&quot;&quot;},{&quot;family&quot;:&quot;Namaganda&quot;,&quot;given&quot;:&quot;M&quot;,&quot;parse-names&quot;:false,&quot;dropping-particle&quot;:&quot;&quot;,&quot;non-dropping-particle&quot;:&quot;&quot;},{&quot;family&quot;:&quot;Ndangalasi&quot;,&quot;given&quot;:&quot;HJ&quot;,&quot;parse-names&quot;:false,&quot;dropping-particle&quot;:&quot;&quot;,&quot;non-dropping-particle&quot;:&quot;&quot;},{&quot;family&quot;:&quot;Ruffo&quot;,&quot;given&quot;:&quot;CK&quot;,&quot;parse-names&quot;:false,&quot;dropping-particle&quot;:&quot;&quot;,&quot;non-dropping-particle&quot;:&quot;&quot;},{&quot;family&quot;:&quot;Védaste&quot;,&quot;given&quot;:&quot;M&quot;,&quot;parse-names&quot;:false,&quot;dropping-particle&quot;:&quot;&quot;,&quot;non-dropping-particle&quot;:&quot;&quot;},{&quot;family&quot;:&quot;Jamnadass&quot;,&quot;given&quot;:&quot;R&quot;,&quot;parse-names&quot;:false,&quot;dropping-particle&quot;:&quot;&quot;,&quot;non-dropping-particle&quot;:&quot;&quot;},{&quot;family&quot;:&quot;Graudal&quot;,&quot;given&quot;:&quot;L&quot;,&quot;parse-names&quot;:false,&quot;dropping-particle&quot;:&quot;&quot;,&quot;non-dropping-particle&quot;:&quot;&quot;}],&quot;URL&quot;:&quot;http://vegetationmap4africa.org&quot;,&quot;issued&quot;:{&quot;date-parts&quot;:[[2015]]},&quot;publisher&quot;:&quot;Forest &amp; Landscape Denmark and World Agroforestry Centre (ICRAF)&quot;,&quot;container-title-short&quot;:&quot;&quot;},&quot;isTemporary&quot;:false}],&quot;citationTag&quot;:&quot;MENDELEY_CITATION_v3_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&quot;},{&quot;citationID&quot;:&quot;MENDELEY_CITATION_461a992f-7a18-4b9a-b000-d65823947928&quot;,&quot;properties&quot;:{&quot;noteIndex&quot;:0},&quot;isEdited&quot;:false,&quot;manualOverride&quot;:{&quot;isManuallyOverridden&quot;:true,&quot;citeprocText&quot;:&quot;(Langdale-Brown et al., 1964)&quot;,&quot;manualOverrideText&quot;:&quot;Langdale-Brown et al. (1964)&quot;},&quot;citationItems&quot;:[{&quot;id&quot;:&quot;8d17364a-198c-322d-8688-c55add7f285d&quot;,&quot;itemData&quot;:{&quot;type&quot;:&quot;book&quot;,&quot;id&quot;:&quot;8d17364a-198c-322d-8688-c55add7f285d&quot;,&quot;title&quot;:&quot;The Vegetation of Uganda and its Bearing on Land-Use&quot;,&quot;author&quot;:[{&quot;family&quot;:&quot;Langdale-Brown&quot;,&quot;given&quot;:&quot;I.&quot;,&quot;parse-names&quot;:false,&quot;dropping-particle&quot;:&quot;&quot;,&quot;non-dropping-particle&quot;:&quot;&quot;},{&quot;family&quot;:&quot;Osmaston&quot;,&quot;given&quot;:&quot;H. A.&quot;,&quot;parse-names&quot;:false,&quot;dropping-particle&quot;:&quot;&quot;,&quot;non-dropping-particle&quot;:&quot;&quot;},{&quot;family&quot;:&quot;Wilson&quot;,&quot;given&quot;:&quot;J. G.&quot;,&quot;parse-names&quot;:false,&quot;dropping-particle&quot;:&quot;&quot;,&quot;non-dropping-particle&quot;:&quot;&quot;}],&quot;issued&quot;:{&quot;date-parts&quot;:[[1964]]},&quot;publisher&quot;:&quot;Government of Uganda&quot;,&quot;container-title-short&quot;:&quot;&quot;},&quot;isTemporary&quot;:false}],&quot;citationTag&quot;:&quot;MENDELEY_CITATION_v3_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&quot;},{&quot;citationID&quot;:&quot;MENDELEY_CITATION_0a31b6fa-ec19-48bb-b599-6ffebd2cef52&quot;,&quot;properties&quot;:{&quot;noteIndex&quot;:0},&quot;isEdited&quot;:false,&quot;manualOverride&quot;:{&quot;isManuallyOverridden&quot;:false,&quot;citeprocText&quot;:&quot;(2015)&quot;,&quot;manualOverrideText&quot;:&quot;&quot;},&quot;citationItems&quot;:[{&quot;label&quot;:&quot;page&quot;,&quot;id&quot;:&quot;c374cce2-3418-3afd-acdf-1d955a074e29&quot;,&quot;itemData&quot;:{&quot;type&quot;:&quot;article&quot;,&quot;id&quot;:&quot;c374cce2-3418-3afd-acdf-1d955a074e29&quot;,&quot;title&quot;:&quot;Potential Natural Vegetation Map of Eastern Africa (Burundi, Ethiopia, Kenya, Malawi, Rwanda, Tanzania, Uganda and Zambia). Version 2.0&quot;,&quot;author&quot;:[{&quot;family&quot;:&quot;Breugel&quot;,&quot;given&quot;:&quot;P&quot;,&quot;parse-names&quot;:false,&quot;dropping-particle&quot;:&quot;&quot;,&quot;non-dropping-particle&quot;:&quot;van&quot;},{&quot;family&quot;:&quot;Kindt&quot;,&quot;given&quot;:&quot;R&quot;,&quot;parse-names&quot;:false,&quot;dropping-particle&quot;:&quot;&quot;,&quot;non-dropping-particle&quot;:&quot;&quot;},{&quot;family&quot;:&quot;Lillesø&quot;,&quot;given&quot;:&quot;JPB&quot;,&quot;parse-names&quot;:false,&quot;dropping-particle&quot;:&quot;&quot;,&quot;non-dropping-particle&quot;:&quot;&quot;},{&quot;family&quot;:&quot;Bingham&quot;,&quot;given&quot;:&quot;M&quot;,&quot;parse-names&quot;:false,&quot;dropping-particle&quot;:&quot;&quot;,&quot;non-dropping-particle&quot;:&quot;&quot;},{&quot;family&quot;:&quot;Demissew&quot;,&quot;given&quot;:&quot;S&quot;,&quot;parse-names&quot;:false,&quot;dropping-particle&quot;:&quot;&quot;,&quot;non-dropping-particle&quot;:&quot;&quot;},{&quot;family&quot;:&quot;Dudley&quot;,&quot;given&quot;:&quot;C&quot;,&quot;parse-names&quot;:false,&quot;dropping-particle&quot;:&quot;&quot;,&quot;non-dropping-particle&quot;:&quot;&quot;},{&quot;family&quot;:&quot;Friis&quot;,&quot;given&quot;:&quot;I&quot;,&quot;parse-names&quot;:false,&quot;dropping-particle&quot;:&quot;&quot;,&quot;non-dropping-particle&quot;:&quot;&quot;},{&quot;family&quot;:&quot;Gachathi&quot;,&quot;given&quot;:&quot;F&quot;,&quot;parse-names&quot;:false,&quot;dropping-particle&quot;:&quot;&quot;,&quot;non-dropping-particle&quot;:&quot;&quot;},{&quot;family&quot;:&quot;Kalema&quot;,&quot;given&quot;:&quot;J&quot;,&quot;parse-names&quot;:false,&quot;dropping-particle&quot;:&quot;&quot;,&quot;non-dropping-particle&quot;:&quot;&quot;},{&quot;family&quot;:&quot;Mbago&quot;,&quot;given&quot;:&quot;F&quot;,&quot;parse-names&quot;:false,&quot;dropping-particle&quot;:&quot;&quot;,&quot;non-dropping-particle&quot;:&quot;&quot;},{&quot;family&quot;:&quot;Moshi&quot;,&quot;given&quot;:&quot;HN&quot;,&quot;parse-names&quot;:false,&quot;dropping-particle&quot;:&quot;&quot;,&quot;non-dropping-particle&quot;:&quot;&quot;},{&quot;family&quot;:&quot;Mulumba&quot;,&quot;given&quot;:&quot;J&quot;,&quot;parse-names&quot;:false,&quot;dropping-particle&quot;:&quot;&quot;,&quot;non-dropping-particle&quot;:&quot;&quot;},{&quot;family&quot;:&quot;Namaganda&quot;,&quot;given&quot;:&quot;M&quot;,&quot;parse-names&quot;:false,&quot;dropping-particle&quot;:&quot;&quot;,&quot;non-dropping-particle&quot;:&quot;&quot;},{&quot;family&quot;:&quot;Ndangalasi&quot;,&quot;given&quot;:&quot;HJ&quot;,&quot;parse-names&quot;:false,&quot;dropping-particle&quot;:&quot;&quot;,&quot;non-dropping-particle&quot;:&quot;&quot;},{&quot;family&quot;:&quot;Ruffo&quot;,&quot;given&quot;:&quot;CK&quot;,&quot;parse-names&quot;:false,&quot;dropping-particle&quot;:&quot;&quot;,&quot;non-dropping-particle&quot;:&quot;&quot;},{&quot;family&quot;:&quot;Védaste&quot;,&quot;given&quot;:&quot;M&quot;,&quot;parse-names&quot;:false,&quot;dropping-particle&quot;:&quot;&quot;,&quot;non-dropping-particle&quot;:&quot;&quot;},{&quot;family&quot;:&quot;Jamnadass&quot;,&quot;given&quot;:&quot;R&quot;,&quot;parse-names&quot;:false,&quot;dropping-particle&quot;:&quot;&quot;,&quot;non-dropping-particle&quot;:&quot;&quot;},{&quot;family&quot;:&quot;Graudal&quot;,&quot;given&quot;:&quot;L&quot;,&quot;parse-names&quot;:false,&quot;dropping-particle&quot;:&quot;&quot;,&quot;non-dropping-particle&quot;:&quot;&quot;}],&quot;URL&quot;:&quot;http://vegetationmap4africa.org&quot;,&quot;issued&quot;:{&quot;date-parts&quot;:[[2015]]},&quot;publisher&quot;:&quot;Forest &amp; Landscape Denmark and World Agroforestry Centre (ICRAF)&quot;,&quot;container-title-short&quot;:&quot;&quot;},&quot;isTemporary&quot;:false,&quot;suppress-author&quot;:true}],&quot;citationTag&quot;:&quot;MENDELEY_CITATION_v3_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&quot;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6CDFC5-370C-4C4F-8275-9B3E37647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2130</Words>
  <Characters>1214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ichards</dc:creator>
  <cp:keywords/>
  <dc:description/>
  <cp:lastModifiedBy>Sophie Richards</cp:lastModifiedBy>
  <cp:revision>8</cp:revision>
  <cp:lastPrinted>2023-12-15T15:12:00Z</cp:lastPrinted>
  <dcterms:created xsi:type="dcterms:W3CDTF">2023-12-15T15:03:00Z</dcterms:created>
  <dcterms:modified xsi:type="dcterms:W3CDTF">2023-12-15T15:28:00Z</dcterms:modified>
</cp:coreProperties>
</file>